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87E" w:rsidRPr="003325A3" w:rsidRDefault="003325A3" w:rsidP="00404BF7">
      <w:pPr>
        <w:spacing w:before="200" w:line="24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1s</w:t>
      </w:r>
      <w:r w:rsidR="00B8387E" w:rsidRPr="003325A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B8387E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Exploratory factor analysis </w:t>
      </w:r>
      <w:r w:rsidR="00232D09" w:rsidRPr="003325A3">
        <w:rPr>
          <w:rFonts w:asciiTheme="majorBidi" w:hAnsiTheme="majorBidi" w:cstheme="majorBidi"/>
          <w:b/>
          <w:bCs/>
          <w:sz w:val="24"/>
          <w:szCs w:val="24"/>
        </w:rPr>
        <w:t xml:space="preserve">(EFA) </w:t>
      </w:r>
      <w:r w:rsidR="00B8387E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and factor loadings of </w:t>
      </w:r>
      <w:r w:rsidR="00232D09" w:rsidRPr="003325A3">
        <w:rPr>
          <w:rFonts w:asciiTheme="majorBidi" w:hAnsiTheme="majorBidi" w:cstheme="majorBidi"/>
          <w:b/>
          <w:bCs/>
          <w:sz w:val="24"/>
          <w:szCs w:val="24"/>
        </w:rPr>
        <w:t xml:space="preserve">MISSCARE Survey-OR 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1032"/>
        <w:gridCol w:w="1032"/>
        <w:gridCol w:w="1033"/>
        <w:gridCol w:w="1033"/>
        <w:gridCol w:w="1033"/>
        <w:gridCol w:w="1033"/>
        <w:gridCol w:w="1776"/>
      </w:tblGrid>
      <w:tr w:rsidR="006A5113" w:rsidRPr="003325A3" w:rsidTr="003325A3">
        <w:trPr>
          <w:jc w:val="center"/>
        </w:trPr>
        <w:tc>
          <w:tcPr>
            <w:tcW w:w="625" w:type="pct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A5113" w:rsidRPr="003325A3" w:rsidRDefault="006A5113" w:rsidP="0063389B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A5113" w:rsidRPr="003325A3" w:rsidRDefault="006A5113" w:rsidP="0063389B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25" w:type="pct"/>
            <w:gridSpan w:val="5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6A5113" w:rsidRPr="003325A3" w:rsidRDefault="006A5113" w:rsidP="0063389B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ter rotation Promax with Kaiser Normalization</w:t>
            </w:r>
          </w:p>
        </w:tc>
        <w:tc>
          <w:tcPr>
            <w:tcW w:w="625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5113" w:rsidRPr="003325A3" w:rsidRDefault="006A5113" w:rsidP="006A5113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munalities</w:t>
            </w:r>
          </w:p>
        </w:tc>
      </w:tr>
      <w:tr w:rsidR="006A5113" w:rsidRPr="003325A3" w:rsidTr="003325A3">
        <w:trPr>
          <w:jc w:val="center"/>
        </w:trPr>
        <w:tc>
          <w:tcPr>
            <w:tcW w:w="625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5113" w:rsidRPr="003325A3" w:rsidRDefault="006A5113" w:rsidP="0063389B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umber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5113" w:rsidRPr="003325A3" w:rsidRDefault="006A5113" w:rsidP="0063389B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5113" w:rsidRPr="003325A3" w:rsidRDefault="006A5113" w:rsidP="0063389B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 1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5113" w:rsidRPr="003325A3" w:rsidRDefault="006A5113" w:rsidP="0063389B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 2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5113" w:rsidRPr="003325A3" w:rsidRDefault="006A5113" w:rsidP="0063389B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 3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5113" w:rsidRPr="003325A3" w:rsidRDefault="006A5113" w:rsidP="0063389B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 4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5113" w:rsidRPr="003325A3" w:rsidRDefault="006A5113" w:rsidP="0063389B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 5</w:t>
            </w:r>
          </w:p>
        </w:tc>
        <w:tc>
          <w:tcPr>
            <w:tcW w:w="625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A5113" w:rsidRPr="003325A3" w:rsidRDefault="006A5113" w:rsidP="006A5113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41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6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4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3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57</w:t>
            </w:r>
          </w:p>
        </w:tc>
      </w:tr>
      <w:tr w:rsidR="00232D09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6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232D09" w:rsidRPr="003325A3" w:rsidRDefault="00232D09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232D09" w:rsidRPr="003325A3" w:rsidRDefault="00232D09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232D09" w:rsidRPr="003325A3" w:rsidRDefault="00232D09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232D09" w:rsidRPr="003325A3" w:rsidRDefault="00232D09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232D09" w:rsidRPr="003325A3" w:rsidRDefault="00232D09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232D09" w:rsidRPr="003325A3" w:rsidRDefault="00232D09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3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7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47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2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22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17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1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6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2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25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8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1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6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7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7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48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8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67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8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1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8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3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7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6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43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6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6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7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9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34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56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3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3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31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3</w:t>
            </w:r>
          </w:p>
        </w:tc>
      </w:tr>
      <w:tr w:rsidR="00762B52" w:rsidRPr="003325A3" w:rsidTr="003325A3">
        <w:trPr>
          <w:jc w:val="center"/>
        </w:trPr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3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762B52" w:rsidRPr="003325A3" w:rsidRDefault="00762B52" w:rsidP="00762B5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3</w:t>
            </w:r>
          </w:p>
        </w:tc>
      </w:tr>
      <w:tr w:rsidR="002F1DE3" w:rsidRPr="003325A3" w:rsidTr="003325A3">
        <w:trPr>
          <w:jc w:val="center"/>
        </w:trPr>
        <w:tc>
          <w:tcPr>
            <w:tcW w:w="5000" w:type="pct"/>
            <w:gridSpan w:val="8"/>
            <w:shd w:val="clear" w:color="auto" w:fill="auto"/>
            <w:vAlign w:val="center"/>
          </w:tcPr>
          <w:p w:rsidR="002F1DE3" w:rsidRPr="003325A3" w:rsidRDefault="002F1DE3" w:rsidP="0065074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aiser-Meyer-</w:t>
            </w:r>
            <w:proofErr w:type="spellStart"/>
            <w:r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lkin</w:t>
            </w:r>
            <w:proofErr w:type="spellEnd"/>
            <w:r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Measure of Sampling Adequacy = </w:t>
            </w:r>
            <w:r w:rsidR="0065074E"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18</w:t>
            </w:r>
          </w:p>
        </w:tc>
      </w:tr>
    </w:tbl>
    <w:p w:rsidR="00B8387E" w:rsidRPr="003325A3" w:rsidRDefault="00B8387E" w:rsidP="00B8387E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3325A3">
        <w:rPr>
          <w:rFonts w:asciiTheme="majorBidi" w:hAnsiTheme="majorBidi" w:cstheme="majorBidi"/>
          <w:sz w:val="20"/>
          <w:szCs w:val="20"/>
        </w:rPr>
        <w:t>The boldface indicates salient (&gt; 0.30) loading</w:t>
      </w:r>
    </w:p>
    <w:p w:rsidR="00B8387E" w:rsidRPr="003325A3" w:rsidRDefault="00B8387E" w:rsidP="004B689E">
      <w:pPr>
        <w:spacing w:before="200" w:line="240" w:lineRule="auto"/>
        <w:ind w:left="1418" w:hanging="1418"/>
        <w:jc w:val="both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</w:p>
    <w:p w:rsidR="008F0B84" w:rsidRPr="003325A3" w:rsidRDefault="008F0B8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325A3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8F0B84" w:rsidRPr="003325A3" w:rsidRDefault="00B160C7" w:rsidP="00967B5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325A3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43A1832" wp14:editId="33BEFEEC">
            <wp:extent cx="4800600" cy="3388944"/>
            <wp:effectExtent l="19050" t="19050" r="19050" b="215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799508" cy="3388173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7B50" w:rsidRPr="003325A3" w:rsidRDefault="003325A3" w:rsidP="00232D09">
      <w:pPr>
        <w:ind w:left="1418" w:hanging="1418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Figure 1s</w:t>
      </w:r>
      <w:r w:rsidR="00CC0307" w:rsidRPr="003325A3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:</w:t>
      </w:r>
      <w:r w:rsidR="00232D09" w:rsidRPr="003325A3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ab/>
        <w:t xml:space="preserve">Confirmatory </w:t>
      </w:r>
      <w:r w:rsidR="00A057AF" w:rsidRPr="003325A3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factor analysis </w:t>
      </w:r>
      <w:r w:rsidR="00232D09" w:rsidRPr="003325A3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(CFA) </w:t>
      </w:r>
      <w:r w:rsidR="00A057AF" w:rsidRPr="003325A3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by </w:t>
      </w:r>
      <w:r w:rsidR="00967B50" w:rsidRPr="003325A3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Structure Equation Modeling </w:t>
      </w:r>
      <w:r w:rsidR="00290EB8" w:rsidRPr="003325A3">
        <w:rPr>
          <w:rFonts w:asciiTheme="majorBidi" w:eastAsia="Calibri" w:hAnsiTheme="majorBidi" w:cstheme="majorBidi"/>
          <w:b/>
          <w:bCs/>
          <w:sz w:val="24"/>
          <w:szCs w:val="24"/>
        </w:rPr>
        <w:t>for Mean and Standard D</w:t>
      </w:r>
      <w:r w:rsidR="00232D09" w:rsidRPr="003325A3">
        <w:rPr>
          <w:rFonts w:asciiTheme="majorBidi" w:eastAsia="Calibri" w:hAnsiTheme="majorBidi" w:cstheme="majorBidi"/>
          <w:b/>
          <w:bCs/>
          <w:sz w:val="24"/>
          <w:szCs w:val="24"/>
        </w:rPr>
        <w:t>eviation for MISSCARE Survey-OR</w:t>
      </w:r>
    </w:p>
    <w:p w:rsidR="00967B50" w:rsidRPr="003325A3" w:rsidRDefault="00967B50" w:rsidP="00B160C7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 w:rsidRPr="003325A3">
        <w:rPr>
          <w:rFonts w:asciiTheme="majorBidi" w:eastAsia="Calibri" w:hAnsiTheme="majorBidi" w:cstheme="majorBidi"/>
          <w:sz w:val="24"/>
          <w:szCs w:val="24"/>
        </w:rPr>
        <w:t>Model fit parameters CFI; IFI; RMSEA (0.</w:t>
      </w:r>
      <w:r w:rsidR="00B160C7" w:rsidRPr="003325A3">
        <w:rPr>
          <w:rFonts w:asciiTheme="majorBidi" w:eastAsia="Calibri" w:hAnsiTheme="majorBidi" w:cstheme="majorBidi"/>
          <w:sz w:val="24"/>
          <w:szCs w:val="24"/>
        </w:rPr>
        <w:t>7</w:t>
      </w:r>
      <w:r w:rsidRPr="003325A3">
        <w:rPr>
          <w:rFonts w:asciiTheme="majorBidi" w:eastAsia="Calibri" w:hAnsiTheme="majorBidi" w:cstheme="majorBidi"/>
          <w:sz w:val="24"/>
          <w:szCs w:val="24"/>
        </w:rPr>
        <w:t>89; 0.</w:t>
      </w:r>
      <w:r w:rsidR="00B160C7" w:rsidRPr="003325A3">
        <w:rPr>
          <w:rFonts w:asciiTheme="majorBidi" w:eastAsia="Calibri" w:hAnsiTheme="majorBidi" w:cstheme="majorBidi"/>
          <w:sz w:val="24"/>
          <w:szCs w:val="24"/>
        </w:rPr>
        <w:t>7</w:t>
      </w:r>
      <w:r w:rsidRPr="003325A3">
        <w:rPr>
          <w:rFonts w:asciiTheme="majorBidi" w:eastAsia="Calibri" w:hAnsiTheme="majorBidi" w:cstheme="majorBidi"/>
          <w:sz w:val="24"/>
          <w:szCs w:val="24"/>
        </w:rPr>
        <w:t>90; 0.0</w:t>
      </w:r>
      <w:r w:rsidR="00B160C7" w:rsidRPr="003325A3">
        <w:rPr>
          <w:rFonts w:asciiTheme="majorBidi" w:eastAsia="Calibri" w:hAnsiTheme="majorBidi" w:cstheme="majorBidi"/>
          <w:sz w:val="24"/>
          <w:szCs w:val="24"/>
        </w:rPr>
        <w:t>80</w:t>
      </w:r>
      <w:r w:rsidRPr="003325A3">
        <w:rPr>
          <w:rFonts w:asciiTheme="majorBidi" w:eastAsia="Calibri" w:hAnsiTheme="majorBidi" w:cstheme="majorBidi"/>
          <w:sz w:val="24"/>
          <w:szCs w:val="24"/>
        </w:rPr>
        <w:t>).</w:t>
      </w:r>
    </w:p>
    <w:p w:rsidR="00967B50" w:rsidRPr="003325A3" w:rsidRDefault="00967B50" w:rsidP="00967B50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 w:rsidRPr="003325A3">
        <w:rPr>
          <w:rFonts w:asciiTheme="majorBidi" w:eastAsia="Calibri" w:hAnsiTheme="majorBidi" w:cstheme="majorBidi"/>
          <w:sz w:val="24"/>
          <w:szCs w:val="24"/>
        </w:rPr>
        <w:t>CFI = Comparative fit index; IFI = incremental fit index; and RMSEA = Root Mean Square Error of Approximation.</w:t>
      </w:r>
    </w:p>
    <w:p w:rsidR="003325A3" w:rsidRPr="003325A3" w:rsidRDefault="00967B50" w:rsidP="003325A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 w:rsidRPr="003325A3">
        <w:rPr>
          <w:rFonts w:asciiTheme="majorBidi" w:eastAsia="Calibri" w:hAnsiTheme="majorBidi" w:cstheme="majorBidi"/>
          <w:sz w:val="24"/>
          <w:szCs w:val="24"/>
        </w:rPr>
        <w:t xml:space="preserve">Model </w:t>
      </w:r>
      <w:r w:rsidRPr="003325A3">
        <w:rPr>
          <w:rFonts w:asciiTheme="majorBidi" w:eastAsia="Calibri" w:hAnsiTheme="majorBidi" w:cstheme="majorBidi"/>
          <w:sz w:val="24"/>
          <w:szCs w:val="24"/>
        </w:rPr>
        <w:t></w:t>
      </w:r>
      <w:r w:rsidRPr="003325A3">
        <w:rPr>
          <w:rFonts w:asciiTheme="majorBidi" w:eastAsia="Calibri" w:hAnsiTheme="majorBidi" w:cstheme="majorBidi"/>
          <w:sz w:val="24"/>
          <w:szCs w:val="24"/>
          <w:vertAlign w:val="superscript"/>
        </w:rPr>
        <w:t></w:t>
      </w:r>
      <w:r w:rsidRPr="003325A3">
        <w:rPr>
          <w:rFonts w:asciiTheme="majorBidi" w:eastAsia="Calibri" w:hAnsiTheme="majorBidi" w:cstheme="majorBidi"/>
          <w:sz w:val="24"/>
          <w:szCs w:val="24"/>
        </w:rPr>
        <w:t xml:space="preserve">; significance </w:t>
      </w:r>
      <w:r w:rsidR="00B160C7" w:rsidRPr="003325A3">
        <w:rPr>
          <w:rFonts w:asciiTheme="majorBidi" w:eastAsia="Calibri" w:hAnsiTheme="majorBidi" w:cstheme="majorBidi"/>
          <w:sz w:val="24"/>
          <w:szCs w:val="24"/>
        </w:rPr>
        <w:t>11.138</w:t>
      </w:r>
      <w:r w:rsidRPr="003325A3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B54049" w:rsidRPr="003325A3">
        <w:rPr>
          <w:rFonts w:asciiTheme="majorBidi" w:eastAsia="Calibri" w:hAnsiTheme="majorBidi" w:cstheme="majorBidi"/>
          <w:sz w:val="24"/>
          <w:szCs w:val="24"/>
        </w:rPr>
        <w:t>(0.</w:t>
      </w:r>
      <w:r w:rsidR="00C60258" w:rsidRPr="003325A3">
        <w:rPr>
          <w:rFonts w:asciiTheme="majorBidi" w:eastAsia="Calibri" w:hAnsiTheme="majorBidi" w:cstheme="majorBidi"/>
          <w:sz w:val="24"/>
          <w:szCs w:val="24"/>
        </w:rPr>
        <w:t>001</w:t>
      </w:r>
      <w:r w:rsidRPr="003325A3">
        <w:rPr>
          <w:rFonts w:asciiTheme="majorBidi" w:eastAsia="Calibri" w:hAnsiTheme="majorBidi" w:cstheme="majorBidi"/>
          <w:sz w:val="24"/>
          <w:szCs w:val="24"/>
        </w:rPr>
        <w:t>*)</w:t>
      </w:r>
    </w:p>
    <w:p w:rsidR="003325A3" w:rsidRPr="003325A3" w:rsidRDefault="003325A3">
      <w:pPr>
        <w:rPr>
          <w:rFonts w:asciiTheme="majorBidi" w:eastAsia="Calibri" w:hAnsiTheme="majorBidi" w:cstheme="majorBidi"/>
          <w:sz w:val="24"/>
          <w:szCs w:val="24"/>
        </w:rPr>
      </w:pPr>
      <w:r w:rsidRPr="003325A3">
        <w:rPr>
          <w:rFonts w:asciiTheme="majorBidi" w:eastAsia="Calibri" w:hAnsiTheme="majorBidi" w:cstheme="majorBidi"/>
          <w:sz w:val="24"/>
          <w:szCs w:val="24"/>
        </w:rPr>
        <w:br w:type="page"/>
      </w:r>
    </w:p>
    <w:p w:rsidR="008F0B84" w:rsidRPr="003325A3" w:rsidRDefault="003325A3" w:rsidP="003325A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2s</w:t>
      </w:r>
      <w:r w:rsidR="008F0B84" w:rsidRPr="003325A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8F0B84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Corrected Item-Total Correlations for </w:t>
      </w:r>
      <w:r w:rsidR="00232D09" w:rsidRPr="003325A3">
        <w:rPr>
          <w:rFonts w:asciiTheme="majorBidi" w:eastAsia="Calibri" w:hAnsiTheme="majorBidi" w:cstheme="majorBidi"/>
          <w:b/>
          <w:bCs/>
          <w:sz w:val="24"/>
          <w:szCs w:val="24"/>
        </w:rPr>
        <w:t>MISSCARE Survey-OR</w:t>
      </w:r>
    </w:p>
    <w:p w:rsidR="003325A3" w:rsidRPr="003325A3" w:rsidRDefault="003325A3" w:rsidP="003325A3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9C1CA3" w:rsidRPr="003325A3" w:rsidTr="003325A3">
        <w:trPr>
          <w:trHeight w:val="50"/>
        </w:trPr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C1CA3" w:rsidRPr="003325A3" w:rsidRDefault="009C1CA3" w:rsidP="0063389B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umber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C1CA3" w:rsidRPr="003325A3" w:rsidRDefault="009C1CA3" w:rsidP="0063389B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9C1CA3" w:rsidRPr="003325A3" w:rsidRDefault="009C1CA3" w:rsidP="0063389B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rrelation </w:t>
            </w:r>
          </w:p>
        </w:tc>
      </w:tr>
      <w:tr w:rsidR="00232D09" w:rsidRPr="003325A3" w:rsidTr="003325A3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0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5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0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6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7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5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3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7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8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5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7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0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2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3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2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0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5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7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5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9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0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6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0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9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7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4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4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3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3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3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44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32D09" w:rsidRPr="003325A3" w:rsidTr="003325A3"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32D09" w:rsidRPr="003325A3" w:rsidRDefault="00232D09" w:rsidP="007D1C9E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5</w:t>
            </w:r>
          </w:p>
        </w:tc>
        <w:tc>
          <w:tcPr>
            <w:tcW w:w="1701" w:type="dxa"/>
            <w:vAlign w:val="center"/>
          </w:tcPr>
          <w:p w:rsidR="00232D09" w:rsidRPr="003325A3" w:rsidRDefault="00232D09" w:rsidP="00232D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47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</w:tbl>
    <w:p w:rsidR="008F0B84" w:rsidRPr="003325A3" w:rsidRDefault="008F0B84" w:rsidP="008F0B84">
      <w:pPr>
        <w:spacing w:after="0" w:line="240" w:lineRule="auto"/>
        <w:ind w:left="284" w:hanging="284"/>
        <w:jc w:val="both"/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</w:pPr>
      <w:r w:rsidRPr="003325A3">
        <w:rPr>
          <w:rFonts w:asciiTheme="majorBidi" w:hAnsiTheme="majorBidi" w:cstheme="majorBidi"/>
          <w:sz w:val="20"/>
          <w:szCs w:val="20"/>
        </w:rPr>
        <w:t>Correlation</w:t>
      </w:r>
      <w:r w:rsidRPr="003325A3"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  <w:t xml:space="preserve">: Pearson coefficient </w:t>
      </w:r>
      <w:r w:rsidRPr="003325A3"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  <w:tab/>
      </w:r>
      <w:r w:rsidRPr="003325A3"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  <w:tab/>
      </w:r>
      <w:r w:rsidRPr="003325A3">
        <w:rPr>
          <w:rFonts w:asciiTheme="majorBidi" w:eastAsia="Calibri" w:hAnsiTheme="majorBidi" w:cstheme="majorBidi"/>
          <w:sz w:val="20"/>
          <w:szCs w:val="20"/>
        </w:rPr>
        <w:t xml:space="preserve">*: Statistically significant at p ≤ 0.05  </w:t>
      </w:r>
    </w:p>
    <w:p w:rsidR="008F0B84" w:rsidRPr="003325A3" w:rsidRDefault="008F0B84" w:rsidP="008F0B84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325A3" w:rsidRDefault="003325A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8F0B84" w:rsidRPr="003325A3" w:rsidRDefault="003325A3" w:rsidP="003325A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3s</w:t>
      </w:r>
      <w:r w:rsidR="008F0B84" w:rsidRPr="003325A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8F0B84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Correlations </w:t>
      </w:r>
      <w:proofErr w:type="gramStart"/>
      <w:r w:rsidR="008F0B84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>Between</w:t>
      </w:r>
      <w:proofErr w:type="gramEnd"/>
      <w:r w:rsidR="008F0B84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</w:t>
      </w:r>
      <w:r w:rsidR="00232D09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MISSCARE Survey-OR </w:t>
      </w:r>
      <w:r w:rsidR="008F0B84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dimensions </w:t>
      </w:r>
    </w:p>
    <w:tbl>
      <w:tblPr>
        <w:tblW w:w="5066" w:type="pct"/>
        <w:jc w:val="center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002"/>
        <w:gridCol w:w="801"/>
        <w:gridCol w:w="1000"/>
        <w:gridCol w:w="1000"/>
        <w:gridCol w:w="1000"/>
        <w:gridCol w:w="1000"/>
        <w:gridCol w:w="1000"/>
        <w:gridCol w:w="1113"/>
      </w:tblGrid>
      <w:tr w:rsidR="00226328" w:rsidRPr="003325A3" w:rsidTr="003325A3">
        <w:trPr>
          <w:cantSplit/>
          <w:trHeight w:val="1134"/>
          <w:jc w:val="center"/>
        </w:trPr>
        <w:tc>
          <w:tcPr>
            <w:tcW w:w="157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26328" w:rsidRPr="003325A3" w:rsidRDefault="00226328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226328" w:rsidRPr="003325A3" w:rsidRDefault="00226328" w:rsidP="0063389B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Part 1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226328" w:rsidRPr="003325A3" w:rsidRDefault="00226328" w:rsidP="0063389B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Part 2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226328" w:rsidRPr="003325A3" w:rsidRDefault="00226328" w:rsidP="0063389B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Part 3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226328" w:rsidRPr="003325A3" w:rsidRDefault="00226328" w:rsidP="0063389B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Part 4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226328" w:rsidRPr="003325A3" w:rsidRDefault="00226328" w:rsidP="0063389B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Part 5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226328" w:rsidRPr="003325A3" w:rsidRDefault="00226328" w:rsidP="0063389B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325A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Overall </w:t>
            </w:r>
            <w:r w:rsidR="00232D09" w:rsidRPr="003325A3">
              <w:rPr>
                <w:rFonts w:asciiTheme="majorBidi" w:hAnsiTheme="majorBidi" w:cstheme="majorBidi"/>
                <w:b/>
                <w:sz w:val="20"/>
                <w:szCs w:val="20"/>
              </w:rPr>
              <w:t>MISSCARE Survey-OR</w:t>
            </w:r>
          </w:p>
        </w:tc>
      </w:tr>
      <w:tr w:rsidR="00232D09" w:rsidRPr="003325A3" w:rsidTr="003325A3">
        <w:trPr>
          <w:trHeight w:val="20"/>
          <w:jc w:val="center"/>
        </w:trPr>
        <w:tc>
          <w:tcPr>
            <w:tcW w:w="1122" w:type="pct"/>
            <w:vMerge w:val="restart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Part 1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6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32D09" w:rsidRPr="003325A3" w:rsidTr="003325A3">
        <w:trPr>
          <w:trHeight w:val="20"/>
          <w:jc w:val="center"/>
        </w:trPr>
        <w:tc>
          <w:tcPr>
            <w:tcW w:w="1122" w:type="pct"/>
            <w:vMerge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6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32D09" w:rsidRPr="003325A3" w:rsidTr="003325A3">
        <w:trPr>
          <w:trHeight w:val="20"/>
          <w:jc w:val="center"/>
        </w:trPr>
        <w:tc>
          <w:tcPr>
            <w:tcW w:w="1122" w:type="pct"/>
            <w:vMerge w:val="restart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Part 2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6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6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32D09" w:rsidRPr="003325A3" w:rsidTr="003325A3">
        <w:trPr>
          <w:trHeight w:val="20"/>
          <w:jc w:val="center"/>
        </w:trPr>
        <w:tc>
          <w:tcPr>
            <w:tcW w:w="1122" w:type="pct"/>
            <w:vMerge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6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32D09" w:rsidRPr="003325A3" w:rsidTr="003325A3">
        <w:trPr>
          <w:trHeight w:val="20"/>
          <w:jc w:val="center"/>
        </w:trPr>
        <w:tc>
          <w:tcPr>
            <w:tcW w:w="1122" w:type="pct"/>
            <w:vMerge w:val="restart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Part 3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8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2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6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32D09" w:rsidRPr="003325A3" w:rsidTr="003325A3">
        <w:trPr>
          <w:trHeight w:val="20"/>
          <w:jc w:val="center"/>
        </w:trPr>
        <w:tc>
          <w:tcPr>
            <w:tcW w:w="1122" w:type="pct"/>
            <w:vMerge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7D1C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7D1C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6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32D09" w:rsidRPr="003325A3" w:rsidTr="003325A3">
        <w:trPr>
          <w:trHeight w:val="20"/>
          <w:jc w:val="center"/>
        </w:trPr>
        <w:tc>
          <w:tcPr>
            <w:tcW w:w="1122" w:type="pct"/>
            <w:vMerge w:val="restart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Part 4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5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5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53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6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32D09" w:rsidRPr="003325A3" w:rsidTr="003325A3">
        <w:trPr>
          <w:trHeight w:val="20"/>
          <w:jc w:val="center"/>
        </w:trPr>
        <w:tc>
          <w:tcPr>
            <w:tcW w:w="1122" w:type="pct"/>
            <w:vMerge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7D1C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7D1C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7D1C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6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32D09" w:rsidRPr="003325A3" w:rsidTr="003325A3">
        <w:trPr>
          <w:trHeight w:val="20"/>
          <w:jc w:val="center"/>
        </w:trPr>
        <w:tc>
          <w:tcPr>
            <w:tcW w:w="1122" w:type="pct"/>
            <w:vMerge w:val="restart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Part 5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3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8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0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5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6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32D09" w:rsidRPr="003325A3" w:rsidTr="003325A3">
        <w:trPr>
          <w:trHeight w:val="20"/>
          <w:jc w:val="center"/>
        </w:trPr>
        <w:tc>
          <w:tcPr>
            <w:tcW w:w="1122" w:type="pct"/>
            <w:vMerge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7D1C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7D1C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7D1C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7D1C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6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32D09" w:rsidRPr="003325A3" w:rsidTr="003325A3">
        <w:trPr>
          <w:trHeight w:val="20"/>
          <w:jc w:val="center"/>
        </w:trPr>
        <w:tc>
          <w:tcPr>
            <w:tcW w:w="1122" w:type="pct"/>
            <w:vMerge w:val="restart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Overall MISSCARE Survey-OR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3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4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37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4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2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6" w:type="pct"/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232D09" w:rsidRPr="003325A3" w:rsidTr="003325A3">
        <w:trPr>
          <w:trHeight w:val="20"/>
          <w:jc w:val="center"/>
        </w:trPr>
        <w:tc>
          <w:tcPr>
            <w:tcW w:w="1122" w:type="pct"/>
            <w:vMerge/>
            <w:tcBorders>
              <w:bottom w:val="single" w:sz="12" w:space="0" w:color="auto"/>
            </w:tcBorders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4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2D09" w:rsidRPr="003325A3" w:rsidRDefault="00232D09" w:rsidP="006338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:rsidR="00232D09" w:rsidRPr="003325A3" w:rsidRDefault="00232D09" w:rsidP="007D1C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:rsidR="00232D09" w:rsidRPr="003325A3" w:rsidRDefault="00232D09" w:rsidP="007D1C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:rsidR="00232D09" w:rsidRPr="003325A3" w:rsidRDefault="00232D09" w:rsidP="007D1C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:rsidR="00232D09" w:rsidRPr="003325A3" w:rsidRDefault="00232D09" w:rsidP="007D1C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:rsidR="00232D09" w:rsidRPr="003325A3" w:rsidRDefault="00232D09" w:rsidP="007D1C9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vAlign w:val="center"/>
          </w:tcPr>
          <w:p w:rsidR="00232D09" w:rsidRPr="003325A3" w:rsidRDefault="00232D09" w:rsidP="00232D0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</w:tbl>
    <w:p w:rsidR="00226328" w:rsidRPr="003325A3" w:rsidRDefault="008F0B84" w:rsidP="003325A3">
      <w:pPr>
        <w:spacing w:after="0" w:line="240" w:lineRule="auto"/>
        <w:ind w:left="284" w:hanging="284"/>
        <w:jc w:val="both"/>
        <w:rPr>
          <w:rFonts w:asciiTheme="majorBidi" w:eastAsia="Calibri" w:hAnsiTheme="majorBidi" w:cstheme="majorBidi"/>
          <w:sz w:val="20"/>
          <w:szCs w:val="20"/>
        </w:rPr>
      </w:pPr>
      <w:proofErr w:type="gramStart"/>
      <w:r w:rsidRPr="003325A3">
        <w:rPr>
          <w:rFonts w:asciiTheme="majorBidi" w:hAnsiTheme="majorBidi" w:cstheme="majorBidi"/>
          <w:sz w:val="20"/>
          <w:szCs w:val="20"/>
        </w:rPr>
        <w:t>r</w:t>
      </w:r>
      <w:proofErr w:type="gramEnd"/>
      <w:r w:rsidRPr="003325A3"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  <w:t xml:space="preserve">: Pearson coefficient </w:t>
      </w:r>
      <w:r w:rsidRPr="003325A3"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  <w:tab/>
      </w:r>
      <w:r w:rsidRPr="003325A3"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  <w:tab/>
      </w:r>
      <w:r w:rsidRPr="003325A3">
        <w:rPr>
          <w:rFonts w:asciiTheme="majorBidi" w:eastAsia="Calibri" w:hAnsiTheme="majorBidi" w:cstheme="majorBidi"/>
          <w:sz w:val="20"/>
          <w:szCs w:val="20"/>
        </w:rPr>
        <w:t xml:space="preserve">*: Statistically significant at p ≤ 0.05  </w:t>
      </w:r>
    </w:p>
    <w:p w:rsidR="00226328" w:rsidRPr="003325A3" w:rsidRDefault="003325A3" w:rsidP="00404BF7">
      <w:pPr>
        <w:spacing w:before="200" w:line="240" w:lineRule="auto"/>
        <w:ind w:left="1418" w:hanging="1418"/>
        <w:jc w:val="both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4s</w:t>
      </w:r>
      <w:r w:rsidR="00226328" w:rsidRPr="003325A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proofErr w:type="spellStart"/>
      <w:r w:rsidR="006F281D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>Cronbach's</w:t>
      </w:r>
      <w:proofErr w:type="spellEnd"/>
      <w:r w:rsidR="006F281D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</w:t>
      </w:r>
      <w:r w:rsidR="00226328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Alpha for </w:t>
      </w:r>
      <w:r w:rsidR="00F31C16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MISSCARE Survey-OR </w:t>
      </w:r>
      <w:r w:rsidR="00226328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and its Subscales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701"/>
      </w:tblGrid>
      <w:tr w:rsidR="00226328" w:rsidRPr="003325A3" w:rsidTr="003325A3">
        <w:tc>
          <w:tcPr>
            <w:tcW w:w="311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26328" w:rsidRPr="003325A3" w:rsidRDefault="00226328" w:rsidP="0063389B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26328" w:rsidRPr="003325A3" w:rsidRDefault="00226328" w:rsidP="003B381B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  <w:t>N of Item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26328" w:rsidRPr="003325A3" w:rsidRDefault="00226328" w:rsidP="003B381B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3325A3"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  <w:t>Cronbach’s</w:t>
            </w:r>
            <w:proofErr w:type="spellEnd"/>
            <w:r w:rsidRPr="003325A3"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  <w:t xml:space="preserve"> </w:t>
            </w:r>
            <w:r w:rsidR="003B381B" w:rsidRPr="003325A3"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  <w:t>alpha</w:t>
            </w:r>
          </w:p>
        </w:tc>
      </w:tr>
      <w:tr w:rsidR="00E06017" w:rsidRPr="003325A3" w:rsidTr="003325A3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6017" w:rsidRPr="003325A3" w:rsidRDefault="00E06017" w:rsidP="0063389B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6017" w:rsidRPr="003325A3" w:rsidRDefault="00F31C16" w:rsidP="0063389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6017" w:rsidRPr="003325A3" w:rsidRDefault="00F31C16" w:rsidP="00EC29C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 w:rsidR="00EC29C8"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3</w:t>
            </w:r>
          </w:p>
        </w:tc>
      </w:tr>
      <w:tr w:rsidR="00E06017" w:rsidRPr="003325A3" w:rsidTr="003325A3">
        <w:tc>
          <w:tcPr>
            <w:tcW w:w="3119" w:type="dxa"/>
            <w:shd w:val="clear" w:color="auto" w:fill="auto"/>
            <w:vAlign w:val="center"/>
          </w:tcPr>
          <w:p w:rsidR="00E06017" w:rsidRPr="003325A3" w:rsidRDefault="00E06017" w:rsidP="006F281D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6017" w:rsidRPr="003325A3" w:rsidRDefault="00F31C16" w:rsidP="0063389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6017" w:rsidRPr="003325A3" w:rsidRDefault="00F31C16" w:rsidP="00EC29C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 w:rsidR="00EC29C8"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1</w:t>
            </w:r>
          </w:p>
        </w:tc>
      </w:tr>
      <w:tr w:rsidR="00E06017" w:rsidRPr="003325A3" w:rsidTr="003325A3">
        <w:tc>
          <w:tcPr>
            <w:tcW w:w="3119" w:type="dxa"/>
            <w:shd w:val="clear" w:color="auto" w:fill="auto"/>
            <w:vAlign w:val="center"/>
          </w:tcPr>
          <w:p w:rsidR="00E06017" w:rsidRPr="003325A3" w:rsidRDefault="00E06017" w:rsidP="006F281D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6017" w:rsidRPr="003325A3" w:rsidRDefault="00F31C16" w:rsidP="0063389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6017" w:rsidRPr="003325A3" w:rsidRDefault="00F31C16" w:rsidP="0063389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32</w:t>
            </w:r>
          </w:p>
        </w:tc>
      </w:tr>
      <w:tr w:rsidR="00E06017" w:rsidRPr="003325A3" w:rsidTr="003325A3">
        <w:tc>
          <w:tcPr>
            <w:tcW w:w="3119" w:type="dxa"/>
            <w:shd w:val="clear" w:color="auto" w:fill="auto"/>
            <w:vAlign w:val="center"/>
          </w:tcPr>
          <w:p w:rsidR="00E06017" w:rsidRPr="003325A3" w:rsidRDefault="00E06017" w:rsidP="006F281D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6017" w:rsidRPr="003325A3" w:rsidRDefault="00F31C16" w:rsidP="0063389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6017" w:rsidRPr="003325A3" w:rsidRDefault="00F31C16" w:rsidP="00EC29C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  <w:r w:rsidR="00EC29C8"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E06017" w:rsidRPr="003325A3" w:rsidTr="003325A3">
        <w:tc>
          <w:tcPr>
            <w:tcW w:w="3119" w:type="dxa"/>
            <w:shd w:val="clear" w:color="auto" w:fill="auto"/>
            <w:vAlign w:val="center"/>
          </w:tcPr>
          <w:p w:rsidR="00E06017" w:rsidRPr="003325A3" w:rsidRDefault="00E06017" w:rsidP="006F281D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6017" w:rsidRPr="003325A3" w:rsidRDefault="00F31C16" w:rsidP="0063389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6017" w:rsidRPr="003325A3" w:rsidRDefault="00F31C16" w:rsidP="00EC29C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  <w:r w:rsidR="00EC29C8"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E06017" w:rsidRPr="003325A3" w:rsidTr="003325A3">
        <w:tc>
          <w:tcPr>
            <w:tcW w:w="3119" w:type="dxa"/>
            <w:shd w:val="clear" w:color="auto" w:fill="auto"/>
          </w:tcPr>
          <w:p w:rsidR="00E06017" w:rsidRPr="003325A3" w:rsidRDefault="00F31C16" w:rsidP="0063389B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SSCARE Survey-O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6017" w:rsidRPr="003325A3" w:rsidRDefault="00F31C16" w:rsidP="003B381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6017" w:rsidRPr="003325A3" w:rsidRDefault="00F31C16" w:rsidP="00EC29C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</w:t>
            </w:r>
            <w:r w:rsidR="00EC29C8"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56</w:t>
            </w:r>
          </w:p>
        </w:tc>
      </w:tr>
    </w:tbl>
    <w:p w:rsidR="00226328" w:rsidRPr="003325A3" w:rsidRDefault="00F31C16" w:rsidP="00F31C16">
      <w:pPr>
        <w:tabs>
          <w:tab w:val="left" w:pos="6849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3325A3">
        <w:rPr>
          <w:rFonts w:asciiTheme="majorBidi" w:hAnsiTheme="majorBidi" w:cstheme="majorBidi"/>
          <w:b/>
          <w:bCs/>
          <w:sz w:val="24"/>
          <w:szCs w:val="24"/>
        </w:rPr>
        <w:tab/>
      </w:r>
    </w:p>
    <w:p w:rsidR="000E2A7A" w:rsidRPr="003325A3" w:rsidRDefault="000E2A7A" w:rsidP="00AD1CD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E2A7A" w:rsidRPr="003325A3" w:rsidRDefault="000E2A7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E2A7A" w:rsidRPr="003325A3" w:rsidRDefault="000E2A7A" w:rsidP="00AD1CD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325A3" w:rsidRPr="003325A3" w:rsidRDefault="003325A3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3325A3">
        <w:rPr>
          <w:rFonts w:asciiTheme="majorBidi" w:hAnsiTheme="majorBidi" w:cstheme="majorBidi"/>
          <w:b/>
          <w:bCs/>
          <w:sz w:val="24"/>
          <w:szCs w:val="24"/>
          <w:rtl/>
        </w:rPr>
        <w:br w:type="page"/>
      </w:r>
    </w:p>
    <w:p w:rsidR="007D1C9E" w:rsidRPr="003325A3" w:rsidRDefault="003325A3" w:rsidP="003325A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5s</w:t>
      </w:r>
      <w:r w:rsidR="002053A5" w:rsidRPr="003325A3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053A5" w:rsidRPr="003325A3">
        <w:rPr>
          <w:rFonts w:asciiTheme="majorBidi" w:hAnsiTheme="majorBidi" w:cstheme="majorBidi"/>
          <w:b/>
          <w:bCs/>
          <w:sz w:val="24"/>
          <w:szCs w:val="24"/>
        </w:rPr>
        <w:tab/>
      </w:r>
      <w:r w:rsidR="007D1C9E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Exploratory factor analysis </w:t>
      </w:r>
      <w:r w:rsidR="007D1C9E" w:rsidRPr="003325A3">
        <w:rPr>
          <w:rFonts w:asciiTheme="majorBidi" w:hAnsiTheme="majorBidi" w:cstheme="majorBidi"/>
          <w:b/>
          <w:bCs/>
          <w:sz w:val="24"/>
          <w:szCs w:val="24"/>
        </w:rPr>
        <w:t xml:space="preserve">(EFA) </w:t>
      </w:r>
      <w:r w:rsidR="007D1C9E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and factor loadings of </w:t>
      </w:r>
      <w:r w:rsidR="002053A5" w:rsidRPr="003325A3">
        <w:rPr>
          <w:rFonts w:asciiTheme="majorBidi" w:hAnsiTheme="majorBidi" w:cstheme="majorBidi"/>
          <w:b/>
          <w:bCs/>
          <w:sz w:val="24"/>
          <w:szCs w:val="24"/>
        </w:rPr>
        <w:t>Polychronic-</w:t>
      </w:r>
      <w:proofErr w:type="spellStart"/>
      <w:r w:rsidR="002053A5" w:rsidRPr="003325A3">
        <w:rPr>
          <w:rFonts w:asciiTheme="majorBidi" w:hAnsiTheme="majorBidi" w:cstheme="majorBidi"/>
          <w:b/>
          <w:bCs/>
          <w:sz w:val="24"/>
          <w:szCs w:val="24"/>
        </w:rPr>
        <w:t>Monochronic</w:t>
      </w:r>
      <w:proofErr w:type="spellEnd"/>
      <w:r w:rsidR="002053A5" w:rsidRPr="003325A3">
        <w:rPr>
          <w:rFonts w:asciiTheme="majorBidi" w:hAnsiTheme="majorBidi" w:cstheme="majorBidi"/>
          <w:b/>
          <w:bCs/>
          <w:sz w:val="24"/>
          <w:szCs w:val="24"/>
        </w:rPr>
        <w:t xml:space="preserve"> Tendency Scal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2268"/>
      </w:tblGrid>
      <w:tr w:rsidR="002053A5" w:rsidRPr="003325A3" w:rsidTr="003325A3"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2053A5" w:rsidRPr="003325A3" w:rsidRDefault="002053A5" w:rsidP="007D1C9E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2053A5" w:rsidRPr="003325A3" w:rsidRDefault="002053A5" w:rsidP="007D1C9E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aiser Normalization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53A5" w:rsidRPr="003325A3" w:rsidRDefault="002053A5" w:rsidP="007D1C9E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munalities</w:t>
            </w:r>
          </w:p>
        </w:tc>
      </w:tr>
      <w:tr w:rsidR="002053A5" w:rsidRPr="003325A3" w:rsidTr="003325A3"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53A5" w:rsidRPr="003325A3" w:rsidRDefault="002053A5" w:rsidP="007D1C9E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umber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53A5" w:rsidRPr="003325A3" w:rsidRDefault="002053A5" w:rsidP="007D1C9E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 1</w:t>
            </w: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2053A5" w:rsidRPr="003325A3" w:rsidRDefault="002053A5" w:rsidP="007D1C9E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053A5" w:rsidRPr="003325A3" w:rsidTr="003325A3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53A5" w:rsidRPr="003325A3" w:rsidRDefault="002053A5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53A5" w:rsidRPr="003325A3" w:rsidRDefault="002053A5" w:rsidP="002053A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53A5" w:rsidRPr="003325A3" w:rsidRDefault="002053A5" w:rsidP="002053A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7</w:t>
            </w:r>
          </w:p>
        </w:tc>
      </w:tr>
      <w:tr w:rsidR="002053A5" w:rsidRPr="003325A3" w:rsidTr="003325A3"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2053A5" w:rsidRPr="003325A3" w:rsidRDefault="002053A5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:rsidR="002053A5" w:rsidRPr="003325A3" w:rsidRDefault="002053A5" w:rsidP="002053A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:rsidR="002053A5" w:rsidRPr="003325A3" w:rsidRDefault="002053A5" w:rsidP="002053A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75</w:t>
            </w:r>
          </w:p>
        </w:tc>
      </w:tr>
      <w:tr w:rsidR="002053A5" w:rsidRPr="003325A3" w:rsidTr="003325A3">
        <w:tc>
          <w:tcPr>
            <w:tcW w:w="1701" w:type="dxa"/>
            <w:shd w:val="clear" w:color="auto" w:fill="auto"/>
            <w:vAlign w:val="center"/>
          </w:tcPr>
          <w:p w:rsidR="002053A5" w:rsidRPr="003325A3" w:rsidRDefault="002053A5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053A5" w:rsidRPr="003325A3" w:rsidRDefault="002053A5" w:rsidP="002053A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053A5" w:rsidRPr="003325A3" w:rsidRDefault="002053A5" w:rsidP="002053A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3</w:t>
            </w:r>
          </w:p>
        </w:tc>
      </w:tr>
      <w:tr w:rsidR="002053A5" w:rsidRPr="003325A3" w:rsidTr="003325A3">
        <w:tc>
          <w:tcPr>
            <w:tcW w:w="1701" w:type="dxa"/>
            <w:shd w:val="clear" w:color="auto" w:fill="auto"/>
            <w:vAlign w:val="center"/>
          </w:tcPr>
          <w:p w:rsidR="002053A5" w:rsidRPr="003325A3" w:rsidRDefault="002053A5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053A5" w:rsidRPr="003325A3" w:rsidRDefault="002053A5" w:rsidP="002053A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053A5" w:rsidRPr="003325A3" w:rsidRDefault="002053A5" w:rsidP="002053A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04</w:t>
            </w:r>
          </w:p>
        </w:tc>
      </w:tr>
      <w:tr w:rsidR="002053A5" w:rsidRPr="003325A3" w:rsidTr="003325A3">
        <w:tc>
          <w:tcPr>
            <w:tcW w:w="1701" w:type="dxa"/>
            <w:shd w:val="clear" w:color="auto" w:fill="auto"/>
            <w:vAlign w:val="center"/>
          </w:tcPr>
          <w:p w:rsidR="002053A5" w:rsidRPr="003325A3" w:rsidRDefault="002053A5" w:rsidP="007D1C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053A5" w:rsidRPr="003325A3" w:rsidRDefault="002053A5" w:rsidP="002053A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053A5" w:rsidRPr="003325A3" w:rsidRDefault="002053A5" w:rsidP="002053A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8</w:t>
            </w:r>
          </w:p>
        </w:tc>
      </w:tr>
      <w:tr w:rsidR="002053A5" w:rsidRPr="003325A3" w:rsidTr="003325A3">
        <w:tc>
          <w:tcPr>
            <w:tcW w:w="2268" w:type="dxa"/>
            <w:gridSpan w:val="3"/>
            <w:shd w:val="clear" w:color="auto" w:fill="auto"/>
            <w:vAlign w:val="center"/>
          </w:tcPr>
          <w:p w:rsidR="002053A5" w:rsidRPr="003325A3" w:rsidRDefault="002053A5" w:rsidP="007B29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aiser-Meyer-</w:t>
            </w:r>
            <w:proofErr w:type="spellStart"/>
            <w:r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lkin</w:t>
            </w:r>
            <w:proofErr w:type="spellEnd"/>
            <w:r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Measure of Sampling Adequacy = 0.824</w:t>
            </w:r>
          </w:p>
        </w:tc>
      </w:tr>
    </w:tbl>
    <w:p w:rsidR="007D1C9E" w:rsidRPr="003325A3" w:rsidRDefault="007D1C9E" w:rsidP="007D1C9E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3325A3">
        <w:rPr>
          <w:rFonts w:asciiTheme="majorBidi" w:hAnsiTheme="majorBidi" w:cstheme="majorBidi"/>
          <w:sz w:val="20"/>
          <w:szCs w:val="20"/>
        </w:rPr>
        <w:t>The boldface indicates salient (&gt; 0.30) loading</w:t>
      </w:r>
    </w:p>
    <w:p w:rsidR="007D1C9E" w:rsidRPr="003325A3" w:rsidRDefault="007D1C9E" w:rsidP="007D1C9E">
      <w:pPr>
        <w:spacing w:before="200" w:line="240" w:lineRule="auto"/>
        <w:ind w:left="1418" w:hanging="1418"/>
        <w:jc w:val="both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</w:p>
    <w:p w:rsidR="00D3047B" w:rsidRPr="003325A3" w:rsidRDefault="003325A3" w:rsidP="00404BF7">
      <w:pPr>
        <w:spacing w:before="200" w:line="24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6s</w:t>
      </w:r>
      <w:r w:rsidR="00D3047B" w:rsidRPr="003325A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D3047B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Corrected Item-Total Correlations for </w:t>
      </w:r>
      <w:r w:rsidR="00D3047B" w:rsidRPr="003325A3">
        <w:rPr>
          <w:rFonts w:asciiTheme="majorBidi" w:hAnsiTheme="majorBidi" w:cstheme="majorBidi"/>
          <w:b/>
          <w:bCs/>
          <w:sz w:val="24"/>
          <w:szCs w:val="24"/>
        </w:rPr>
        <w:t>Polychronic-</w:t>
      </w:r>
      <w:proofErr w:type="spellStart"/>
      <w:r w:rsidR="00D3047B" w:rsidRPr="003325A3">
        <w:rPr>
          <w:rFonts w:asciiTheme="majorBidi" w:hAnsiTheme="majorBidi" w:cstheme="majorBidi"/>
          <w:b/>
          <w:bCs/>
          <w:sz w:val="24"/>
          <w:szCs w:val="24"/>
        </w:rPr>
        <w:t>Monochronic</w:t>
      </w:r>
      <w:proofErr w:type="spellEnd"/>
      <w:r w:rsidR="00D3047B" w:rsidRPr="003325A3">
        <w:rPr>
          <w:rFonts w:asciiTheme="majorBidi" w:hAnsiTheme="majorBidi" w:cstheme="majorBidi"/>
          <w:b/>
          <w:bCs/>
          <w:sz w:val="24"/>
          <w:szCs w:val="24"/>
        </w:rPr>
        <w:t xml:space="preserve"> Tendency Scal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</w:tblGrid>
      <w:tr w:rsidR="00D3047B" w:rsidRPr="003325A3" w:rsidTr="003325A3">
        <w:trPr>
          <w:trHeight w:val="50"/>
        </w:trPr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3047B" w:rsidRPr="003325A3" w:rsidRDefault="00D3047B" w:rsidP="007B2970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umber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D3047B" w:rsidRPr="003325A3" w:rsidRDefault="00D3047B" w:rsidP="007B2970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rrelation </w:t>
            </w:r>
          </w:p>
        </w:tc>
      </w:tr>
      <w:tr w:rsidR="00D3047B" w:rsidRPr="003325A3" w:rsidTr="003325A3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47B" w:rsidRPr="003325A3" w:rsidRDefault="00D3047B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047B" w:rsidRPr="003325A3" w:rsidRDefault="00D3047B" w:rsidP="00D3047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3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3047B" w:rsidRPr="003325A3" w:rsidTr="003325A3"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D3047B" w:rsidRPr="003325A3" w:rsidRDefault="00D3047B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D3047B" w:rsidRPr="003325A3" w:rsidRDefault="00D3047B" w:rsidP="00D3047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6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3047B" w:rsidRPr="003325A3" w:rsidTr="003325A3">
        <w:tc>
          <w:tcPr>
            <w:tcW w:w="1701" w:type="dxa"/>
            <w:shd w:val="clear" w:color="auto" w:fill="auto"/>
            <w:vAlign w:val="center"/>
          </w:tcPr>
          <w:p w:rsidR="00D3047B" w:rsidRPr="003325A3" w:rsidRDefault="00D3047B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047B" w:rsidRPr="003325A3" w:rsidRDefault="00D3047B" w:rsidP="00D3047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3047B" w:rsidRPr="003325A3" w:rsidTr="003325A3">
        <w:tc>
          <w:tcPr>
            <w:tcW w:w="1701" w:type="dxa"/>
            <w:shd w:val="clear" w:color="auto" w:fill="auto"/>
            <w:vAlign w:val="center"/>
          </w:tcPr>
          <w:p w:rsidR="00D3047B" w:rsidRPr="003325A3" w:rsidRDefault="00D3047B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047B" w:rsidRPr="003325A3" w:rsidRDefault="00D3047B" w:rsidP="00D3047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0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3047B" w:rsidRPr="003325A3" w:rsidTr="003325A3">
        <w:tc>
          <w:tcPr>
            <w:tcW w:w="1701" w:type="dxa"/>
            <w:shd w:val="clear" w:color="auto" w:fill="auto"/>
            <w:vAlign w:val="center"/>
          </w:tcPr>
          <w:p w:rsidR="00D3047B" w:rsidRPr="003325A3" w:rsidRDefault="00D3047B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047B" w:rsidRPr="003325A3" w:rsidRDefault="00D3047B" w:rsidP="00D3047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7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</w:tbl>
    <w:p w:rsidR="00214FE1" w:rsidRPr="003325A3" w:rsidRDefault="00214FE1" w:rsidP="00214FE1">
      <w:pPr>
        <w:spacing w:after="0" w:line="240" w:lineRule="auto"/>
        <w:ind w:left="284" w:hanging="284"/>
        <w:jc w:val="both"/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</w:pPr>
      <w:r w:rsidRPr="003325A3">
        <w:rPr>
          <w:rFonts w:asciiTheme="majorBidi" w:hAnsiTheme="majorBidi" w:cstheme="majorBidi"/>
          <w:sz w:val="20"/>
          <w:szCs w:val="20"/>
        </w:rPr>
        <w:t>Correlation</w:t>
      </w:r>
      <w:r w:rsidRPr="003325A3"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  <w:t xml:space="preserve">: Pearson coefficient </w:t>
      </w:r>
      <w:r w:rsidRPr="003325A3"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  <w:tab/>
      </w:r>
      <w:r w:rsidRPr="003325A3"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  <w:tab/>
      </w:r>
      <w:r w:rsidRPr="003325A3">
        <w:rPr>
          <w:rFonts w:asciiTheme="majorBidi" w:eastAsia="Calibri" w:hAnsiTheme="majorBidi" w:cstheme="majorBidi"/>
          <w:sz w:val="20"/>
          <w:szCs w:val="20"/>
        </w:rPr>
        <w:t xml:space="preserve">*: Statistically significant at p ≤ 0.05  </w:t>
      </w:r>
    </w:p>
    <w:p w:rsidR="00D3047B" w:rsidRPr="003325A3" w:rsidRDefault="00D3047B" w:rsidP="00D3047B">
      <w:pPr>
        <w:spacing w:before="200" w:line="24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D3047B" w:rsidRPr="003325A3" w:rsidRDefault="003325A3" w:rsidP="00404BF7">
      <w:pPr>
        <w:spacing w:before="200" w:line="24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7s</w:t>
      </w:r>
      <w:r w:rsidR="00D3047B" w:rsidRPr="003325A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proofErr w:type="spellStart"/>
      <w:r w:rsidR="00D3047B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>Cronbach's</w:t>
      </w:r>
      <w:proofErr w:type="spellEnd"/>
      <w:r w:rsidR="00D3047B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Alpha for </w:t>
      </w:r>
      <w:r w:rsidR="00D3047B" w:rsidRPr="003325A3">
        <w:rPr>
          <w:rFonts w:asciiTheme="majorBidi" w:hAnsiTheme="majorBidi" w:cstheme="majorBidi"/>
          <w:b/>
          <w:bCs/>
          <w:sz w:val="24"/>
          <w:szCs w:val="24"/>
        </w:rPr>
        <w:t>Polychronic-</w:t>
      </w:r>
      <w:proofErr w:type="spellStart"/>
      <w:r w:rsidR="00D3047B" w:rsidRPr="003325A3">
        <w:rPr>
          <w:rFonts w:asciiTheme="majorBidi" w:hAnsiTheme="majorBidi" w:cstheme="majorBidi"/>
          <w:b/>
          <w:bCs/>
          <w:sz w:val="24"/>
          <w:szCs w:val="24"/>
        </w:rPr>
        <w:t>Monochronic</w:t>
      </w:r>
      <w:proofErr w:type="spellEnd"/>
      <w:r w:rsidR="00D3047B" w:rsidRPr="003325A3">
        <w:rPr>
          <w:rFonts w:asciiTheme="majorBidi" w:hAnsiTheme="majorBidi" w:cstheme="majorBidi"/>
          <w:b/>
          <w:bCs/>
          <w:sz w:val="24"/>
          <w:szCs w:val="24"/>
        </w:rPr>
        <w:t xml:space="preserve"> Tendency Scal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701"/>
      </w:tblGrid>
      <w:tr w:rsidR="00D3047B" w:rsidRPr="003325A3" w:rsidTr="003325A3">
        <w:tc>
          <w:tcPr>
            <w:tcW w:w="311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3047B" w:rsidRPr="003325A3" w:rsidRDefault="00D3047B" w:rsidP="007B2970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3047B" w:rsidRPr="003325A3" w:rsidRDefault="00D3047B" w:rsidP="007B2970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  <w:t>N of Item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3047B" w:rsidRPr="003325A3" w:rsidRDefault="00D3047B" w:rsidP="007B2970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3325A3"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  <w:t>Cronbach’s</w:t>
            </w:r>
            <w:proofErr w:type="spellEnd"/>
            <w:r w:rsidRPr="003325A3"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  <w:t xml:space="preserve"> alpha</w:t>
            </w:r>
          </w:p>
        </w:tc>
      </w:tr>
      <w:tr w:rsidR="00D3047B" w:rsidRPr="003325A3" w:rsidTr="003325A3">
        <w:tc>
          <w:tcPr>
            <w:tcW w:w="3119" w:type="dxa"/>
            <w:shd w:val="clear" w:color="auto" w:fill="auto"/>
          </w:tcPr>
          <w:p w:rsidR="00D3047B" w:rsidRPr="003325A3" w:rsidRDefault="00D3047B" w:rsidP="007B2970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ychronic-</w:t>
            </w:r>
            <w:proofErr w:type="spellStart"/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nochronic</w:t>
            </w:r>
            <w:proofErr w:type="spellEnd"/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endency Sc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047B" w:rsidRPr="003325A3" w:rsidRDefault="00D3047B" w:rsidP="007B29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3047B" w:rsidRPr="003325A3" w:rsidRDefault="00D3047B" w:rsidP="007B29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778</w:t>
            </w:r>
          </w:p>
        </w:tc>
      </w:tr>
    </w:tbl>
    <w:p w:rsidR="00D3047B" w:rsidRPr="003325A3" w:rsidRDefault="00D3047B" w:rsidP="00D3047B">
      <w:pPr>
        <w:tabs>
          <w:tab w:val="left" w:pos="6849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3325A3">
        <w:rPr>
          <w:rFonts w:asciiTheme="majorBidi" w:hAnsiTheme="majorBidi" w:cstheme="majorBidi"/>
          <w:b/>
          <w:bCs/>
          <w:sz w:val="24"/>
          <w:szCs w:val="24"/>
        </w:rPr>
        <w:tab/>
      </w:r>
    </w:p>
    <w:p w:rsidR="007D1C9E" w:rsidRPr="003325A3" w:rsidRDefault="007D1C9E" w:rsidP="007D1C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325A3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3332CA" w:rsidRPr="003325A3" w:rsidRDefault="003325A3" w:rsidP="003325A3">
      <w:pPr>
        <w:spacing w:before="200" w:line="240" w:lineRule="auto"/>
        <w:ind w:left="1418" w:hanging="1418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8s</w:t>
      </w:r>
      <w:r w:rsidR="003332CA" w:rsidRPr="003325A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3332CA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Exploratory factor analysis </w:t>
      </w:r>
      <w:r w:rsidR="003332CA" w:rsidRPr="003325A3">
        <w:rPr>
          <w:rFonts w:asciiTheme="majorBidi" w:hAnsiTheme="majorBidi" w:cstheme="majorBidi"/>
          <w:b/>
          <w:bCs/>
          <w:sz w:val="24"/>
          <w:szCs w:val="24"/>
        </w:rPr>
        <w:t>(EFA)</w:t>
      </w:r>
      <w:r w:rsidR="003332CA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and factor loadings of </w:t>
      </w:r>
      <w:r w:rsidR="003332CA" w:rsidRPr="003325A3">
        <w:rPr>
          <w:rFonts w:asciiTheme="majorBidi" w:eastAsia="Calibri" w:hAnsiTheme="majorBidi" w:cstheme="majorBidi"/>
          <w:b/>
          <w:bCs/>
          <w:sz w:val="24"/>
          <w:szCs w:val="24"/>
        </w:rPr>
        <w:t>Job Embeddedness scal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1"/>
        <w:gridCol w:w="1001"/>
        <w:gridCol w:w="1001"/>
        <w:gridCol w:w="1001"/>
        <w:gridCol w:w="1001"/>
        <w:gridCol w:w="1701"/>
      </w:tblGrid>
      <w:tr w:rsidR="003332CA" w:rsidRPr="003325A3" w:rsidTr="003325A3">
        <w:tc>
          <w:tcPr>
            <w:tcW w:w="1001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3332CA" w:rsidRPr="003325A3" w:rsidRDefault="003332CA" w:rsidP="007B2970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3332CA" w:rsidRPr="003325A3" w:rsidRDefault="003332CA" w:rsidP="007B2970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704" w:type="dxa"/>
            <w:gridSpan w:val="4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3332CA" w:rsidRPr="003325A3" w:rsidRDefault="003332CA" w:rsidP="003332CA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ter rotation Promax with Kaiser Normalization</w:t>
            </w:r>
          </w:p>
        </w:tc>
      </w:tr>
      <w:tr w:rsidR="003332CA" w:rsidRPr="003325A3" w:rsidTr="003325A3">
        <w:tc>
          <w:tcPr>
            <w:tcW w:w="1001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332CA" w:rsidRPr="003325A3" w:rsidRDefault="003332CA" w:rsidP="007B2970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umber</w:t>
            </w:r>
          </w:p>
        </w:tc>
        <w:tc>
          <w:tcPr>
            <w:tcW w:w="1001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332CA" w:rsidRPr="003325A3" w:rsidRDefault="003332CA" w:rsidP="007B2970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1001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332CA" w:rsidRPr="003325A3" w:rsidRDefault="003332CA" w:rsidP="007B2970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 1</w:t>
            </w:r>
          </w:p>
        </w:tc>
        <w:tc>
          <w:tcPr>
            <w:tcW w:w="1001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332CA" w:rsidRPr="003325A3" w:rsidRDefault="003332CA" w:rsidP="007B2970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 2</w:t>
            </w:r>
          </w:p>
        </w:tc>
        <w:tc>
          <w:tcPr>
            <w:tcW w:w="1001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332CA" w:rsidRPr="003325A3" w:rsidRDefault="003332CA" w:rsidP="007B2970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 3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332CA" w:rsidRPr="003325A3" w:rsidRDefault="003332CA" w:rsidP="003332CA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munalities</w:t>
            </w:r>
          </w:p>
        </w:tc>
      </w:tr>
      <w:tr w:rsidR="003332CA" w:rsidRPr="003325A3" w:rsidTr="003325A3"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32CA" w:rsidRPr="003325A3" w:rsidRDefault="003332CA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32CA" w:rsidRPr="003325A3" w:rsidRDefault="003332CA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4</w:t>
            </w:r>
          </w:p>
        </w:tc>
      </w:tr>
      <w:tr w:rsidR="003332CA" w:rsidRPr="003325A3" w:rsidTr="003325A3"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</w:tcPr>
          <w:p w:rsidR="003332CA" w:rsidRPr="003325A3" w:rsidRDefault="003332CA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</w:tcPr>
          <w:p w:rsidR="003332CA" w:rsidRPr="003325A3" w:rsidRDefault="003332CA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9</w:t>
            </w:r>
          </w:p>
        </w:tc>
      </w:tr>
      <w:tr w:rsidR="003332CA" w:rsidRPr="003325A3" w:rsidTr="003325A3"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5</w:t>
            </w:r>
          </w:p>
        </w:tc>
      </w:tr>
      <w:tr w:rsidR="003332CA" w:rsidRPr="003325A3" w:rsidTr="003325A3"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68</w:t>
            </w:r>
          </w:p>
        </w:tc>
      </w:tr>
      <w:tr w:rsidR="003332CA" w:rsidRPr="003325A3" w:rsidTr="003325A3"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3</w:t>
            </w:r>
          </w:p>
        </w:tc>
      </w:tr>
      <w:tr w:rsidR="003332CA" w:rsidRPr="003325A3" w:rsidTr="003325A3"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0</w:t>
            </w:r>
          </w:p>
        </w:tc>
      </w:tr>
      <w:tr w:rsidR="003332CA" w:rsidRPr="003325A3" w:rsidTr="003325A3"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27</w:t>
            </w:r>
          </w:p>
        </w:tc>
      </w:tr>
      <w:tr w:rsidR="003332CA" w:rsidRPr="003325A3" w:rsidTr="003325A3"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1001" w:type="dxa"/>
            <w:shd w:val="clear" w:color="auto" w:fill="auto"/>
            <w:vAlign w:val="bottom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1701" w:type="dxa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4</w:t>
            </w:r>
          </w:p>
        </w:tc>
      </w:tr>
      <w:tr w:rsidR="003332CA" w:rsidRPr="003325A3" w:rsidTr="003325A3"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1701" w:type="dxa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2</w:t>
            </w:r>
          </w:p>
        </w:tc>
      </w:tr>
      <w:tr w:rsidR="003332CA" w:rsidRPr="003325A3" w:rsidTr="003325A3"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701" w:type="dxa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5</w:t>
            </w:r>
          </w:p>
        </w:tc>
      </w:tr>
      <w:tr w:rsidR="003332CA" w:rsidRPr="003325A3" w:rsidTr="003325A3">
        <w:tc>
          <w:tcPr>
            <w:tcW w:w="6706" w:type="dxa"/>
            <w:gridSpan w:val="6"/>
            <w:shd w:val="clear" w:color="auto" w:fill="auto"/>
            <w:vAlign w:val="center"/>
          </w:tcPr>
          <w:p w:rsidR="003332CA" w:rsidRPr="003325A3" w:rsidRDefault="003332CA" w:rsidP="003332C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aiser-Meyer-</w:t>
            </w:r>
            <w:proofErr w:type="spellStart"/>
            <w:r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lkin</w:t>
            </w:r>
            <w:proofErr w:type="spellEnd"/>
            <w:r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Measure of Sampling Adequacy = 0.877</w:t>
            </w:r>
          </w:p>
        </w:tc>
      </w:tr>
    </w:tbl>
    <w:p w:rsidR="003332CA" w:rsidRPr="003325A3" w:rsidRDefault="003332CA" w:rsidP="003325A3">
      <w:pPr>
        <w:spacing w:after="0"/>
        <w:rPr>
          <w:rFonts w:asciiTheme="majorBidi" w:hAnsiTheme="majorBidi" w:cstheme="majorBidi"/>
        </w:rPr>
      </w:pPr>
      <w:r w:rsidRPr="003325A3">
        <w:rPr>
          <w:rFonts w:asciiTheme="majorBidi" w:hAnsiTheme="majorBidi" w:cstheme="majorBidi"/>
          <w:sz w:val="20"/>
          <w:szCs w:val="20"/>
        </w:rPr>
        <w:t>The boldface indicates salient (&gt; 0.30) loading</w:t>
      </w:r>
    </w:p>
    <w:p w:rsidR="003332CA" w:rsidRPr="003325A3" w:rsidRDefault="003332CA" w:rsidP="003332CA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332CA" w:rsidRPr="003325A3" w:rsidRDefault="003332CA" w:rsidP="00AD1CD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214FE1" w:rsidRPr="003325A3" w:rsidRDefault="00214FE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325A3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214FE1" w:rsidRPr="003325A3" w:rsidRDefault="00214FE1" w:rsidP="00214FE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325A3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1466586" wp14:editId="44B18B96">
            <wp:extent cx="4924425" cy="3381375"/>
            <wp:effectExtent l="19050" t="19050" r="28575" b="285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931871" cy="3386488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4FE1" w:rsidRPr="003325A3" w:rsidRDefault="003325A3" w:rsidP="00214FE1">
      <w:pPr>
        <w:ind w:left="1418" w:hanging="1418"/>
        <w:rPr>
          <w:rFonts w:asciiTheme="majorBidi" w:eastAsia="Calibri" w:hAnsiTheme="majorBidi" w:cstheme="majorBidi"/>
          <w:b/>
          <w:bCs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Figure 2s</w:t>
      </w:r>
      <w:r w:rsidR="00214FE1" w:rsidRPr="003325A3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:</w:t>
      </w:r>
      <w:r w:rsidR="00214FE1" w:rsidRPr="003325A3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ab/>
        <w:t xml:space="preserve">CFA confirmatory factor analysis by Structure Equation Modeling </w:t>
      </w:r>
      <w:r w:rsidR="00214FE1" w:rsidRPr="003325A3">
        <w:rPr>
          <w:rFonts w:asciiTheme="majorBidi" w:eastAsia="Calibri" w:hAnsiTheme="majorBidi" w:cstheme="majorBidi"/>
          <w:b/>
          <w:bCs/>
          <w:sz w:val="24"/>
          <w:szCs w:val="24"/>
        </w:rPr>
        <w:t>for Job Embeddedness scale</w:t>
      </w:r>
    </w:p>
    <w:p w:rsidR="00214FE1" w:rsidRPr="003325A3" w:rsidRDefault="00214FE1" w:rsidP="00214FE1">
      <w:pPr>
        <w:ind w:left="1418" w:hanging="1418"/>
        <w:rPr>
          <w:rFonts w:asciiTheme="majorBidi" w:eastAsia="Calibri" w:hAnsiTheme="majorBidi" w:cstheme="majorBidi"/>
          <w:sz w:val="24"/>
          <w:szCs w:val="24"/>
        </w:rPr>
      </w:pPr>
      <w:r w:rsidRPr="003325A3">
        <w:rPr>
          <w:rFonts w:asciiTheme="majorBidi" w:eastAsia="Calibri" w:hAnsiTheme="majorBidi" w:cstheme="majorBidi"/>
          <w:sz w:val="24"/>
          <w:szCs w:val="24"/>
        </w:rPr>
        <w:t>Model fit parameters CFI; IFI; RMSEA (0.952; 0.953; 0.063).</w:t>
      </w:r>
    </w:p>
    <w:p w:rsidR="00214FE1" w:rsidRPr="003325A3" w:rsidRDefault="00214FE1" w:rsidP="00214FE1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 w:rsidRPr="003325A3">
        <w:rPr>
          <w:rFonts w:asciiTheme="majorBidi" w:eastAsia="Calibri" w:hAnsiTheme="majorBidi" w:cstheme="majorBidi"/>
          <w:sz w:val="24"/>
          <w:szCs w:val="24"/>
        </w:rPr>
        <w:t>CFI = Comparative fit index; IFI = incremental fit index; and RMSEA = Root Mean Square Error of Approximation.</w:t>
      </w:r>
    </w:p>
    <w:p w:rsidR="00214FE1" w:rsidRPr="003325A3" w:rsidRDefault="00214FE1" w:rsidP="00214FE1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 w:rsidRPr="003325A3">
        <w:rPr>
          <w:rFonts w:asciiTheme="majorBidi" w:eastAsia="Calibri" w:hAnsiTheme="majorBidi" w:cstheme="majorBidi"/>
          <w:sz w:val="24"/>
          <w:szCs w:val="24"/>
        </w:rPr>
        <w:t xml:space="preserve">Model </w:t>
      </w:r>
      <w:r w:rsidRPr="003325A3">
        <w:rPr>
          <w:rFonts w:asciiTheme="majorBidi" w:eastAsia="Calibri" w:hAnsiTheme="majorBidi" w:cstheme="majorBidi"/>
          <w:sz w:val="24"/>
          <w:szCs w:val="24"/>
        </w:rPr>
        <w:t></w:t>
      </w:r>
      <w:r w:rsidRPr="003325A3">
        <w:rPr>
          <w:rFonts w:asciiTheme="majorBidi" w:eastAsia="Calibri" w:hAnsiTheme="majorBidi" w:cstheme="majorBidi"/>
          <w:sz w:val="24"/>
          <w:szCs w:val="24"/>
          <w:vertAlign w:val="superscript"/>
        </w:rPr>
        <w:t></w:t>
      </w:r>
      <w:r w:rsidRPr="003325A3">
        <w:rPr>
          <w:rFonts w:asciiTheme="majorBidi" w:eastAsia="Calibri" w:hAnsiTheme="majorBidi" w:cstheme="majorBidi"/>
          <w:sz w:val="24"/>
          <w:szCs w:val="24"/>
        </w:rPr>
        <w:t>; significance 21.097</w:t>
      </w:r>
      <w:r w:rsidRPr="003325A3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Pr="003325A3">
        <w:rPr>
          <w:rFonts w:asciiTheme="majorBidi" w:eastAsia="Calibri" w:hAnsiTheme="majorBidi" w:cstheme="majorBidi"/>
          <w:sz w:val="24"/>
          <w:szCs w:val="24"/>
        </w:rPr>
        <w:t>(0.001*)</w:t>
      </w:r>
    </w:p>
    <w:p w:rsidR="00214FE1" w:rsidRPr="003325A3" w:rsidRDefault="00214FE1" w:rsidP="00AD1CD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214FE1" w:rsidRPr="003325A3" w:rsidRDefault="00214FE1" w:rsidP="00AD1CD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214FE1" w:rsidRPr="003325A3" w:rsidRDefault="00214FE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325A3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214FE1" w:rsidRPr="003325A3" w:rsidRDefault="00214FE1" w:rsidP="003325A3">
      <w:pPr>
        <w:spacing w:before="200" w:line="240" w:lineRule="auto"/>
        <w:ind w:left="1418" w:hanging="1418"/>
        <w:jc w:val="both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  <w:r w:rsidRPr="003325A3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 w:rsidR="003325A3">
        <w:rPr>
          <w:rFonts w:asciiTheme="majorBidi" w:hAnsiTheme="majorBidi" w:cstheme="majorBidi"/>
          <w:b/>
          <w:bCs/>
          <w:sz w:val="24"/>
          <w:szCs w:val="24"/>
        </w:rPr>
        <w:t xml:space="preserve"> 9s</w:t>
      </w:r>
      <w:r w:rsidRPr="003325A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Corrected Item-Total Correlations for </w:t>
      </w:r>
      <w:r w:rsidRPr="003325A3">
        <w:rPr>
          <w:rFonts w:asciiTheme="majorBidi" w:eastAsia="Calibri" w:hAnsiTheme="majorBidi" w:cstheme="majorBidi"/>
          <w:b/>
          <w:bCs/>
          <w:sz w:val="24"/>
          <w:szCs w:val="24"/>
        </w:rPr>
        <w:t>Job Embeddedness scal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214FE1" w:rsidRPr="003325A3" w:rsidTr="003325A3">
        <w:trPr>
          <w:trHeight w:val="50"/>
        </w:trPr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214FE1" w:rsidRPr="003325A3" w:rsidRDefault="00214FE1" w:rsidP="007B2970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umber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214FE1" w:rsidRPr="003325A3" w:rsidRDefault="00214FE1" w:rsidP="007B2970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214FE1" w:rsidRPr="003325A3" w:rsidRDefault="00214FE1" w:rsidP="007B2970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rrelation </w:t>
            </w:r>
          </w:p>
        </w:tc>
      </w:tr>
      <w:tr w:rsidR="00214FE1" w:rsidRPr="003325A3" w:rsidTr="003325A3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14FE1" w:rsidRPr="003325A3" w:rsidRDefault="00214FE1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14FE1" w:rsidRPr="003325A3" w:rsidRDefault="00214FE1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14FE1" w:rsidRPr="003325A3" w:rsidRDefault="00214FE1" w:rsidP="00214FE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4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14FE1" w:rsidRPr="003325A3" w:rsidTr="003325A3"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214FE1" w:rsidRPr="003325A3" w:rsidRDefault="00214FE1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214FE1" w:rsidRPr="003325A3" w:rsidRDefault="00214FE1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214FE1" w:rsidRPr="003325A3" w:rsidRDefault="00214FE1" w:rsidP="00214FE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5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14FE1" w:rsidRPr="003325A3" w:rsidTr="003325A3"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214FE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8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14FE1" w:rsidRPr="003325A3" w:rsidTr="003325A3"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214FE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2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14FE1" w:rsidRPr="003325A3" w:rsidTr="003325A3"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214FE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6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14FE1" w:rsidRPr="003325A3" w:rsidTr="003325A3"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214FE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20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14FE1" w:rsidRPr="003325A3" w:rsidTr="003325A3"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214FE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5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14FE1" w:rsidRPr="003325A3" w:rsidTr="003325A3"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214FE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9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14FE1" w:rsidRPr="003325A3" w:rsidTr="003325A3"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214FE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8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14FE1" w:rsidRPr="003325A3" w:rsidTr="003325A3"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7B297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sz w:val="24"/>
                <w:szCs w:val="24"/>
              </w:rPr>
              <w:t>item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14FE1" w:rsidRPr="003325A3" w:rsidRDefault="00214FE1" w:rsidP="00214FE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9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</w:tbl>
    <w:p w:rsidR="00214FE1" w:rsidRPr="003325A3" w:rsidRDefault="00214FE1" w:rsidP="00214FE1">
      <w:pPr>
        <w:spacing w:after="0" w:line="240" w:lineRule="auto"/>
        <w:ind w:left="284" w:hanging="284"/>
        <w:jc w:val="both"/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</w:pPr>
      <w:r w:rsidRPr="003325A3">
        <w:rPr>
          <w:rFonts w:asciiTheme="majorBidi" w:hAnsiTheme="majorBidi" w:cstheme="majorBidi"/>
          <w:sz w:val="20"/>
          <w:szCs w:val="20"/>
        </w:rPr>
        <w:t>Correlation</w:t>
      </w:r>
      <w:r w:rsidRPr="003325A3"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  <w:t xml:space="preserve">: Pearson coefficient </w:t>
      </w:r>
      <w:r w:rsidRPr="003325A3"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  <w:tab/>
      </w:r>
      <w:r w:rsidRPr="003325A3"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  <w:tab/>
      </w:r>
      <w:r w:rsidRPr="003325A3">
        <w:rPr>
          <w:rFonts w:asciiTheme="majorBidi" w:eastAsia="Calibri" w:hAnsiTheme="majorBidi" w:cstheme="majorBidi"/>
          <w:sz w:val="20"/>
          <w:szCs w:val="20"/>
        </w:rPr>
        <w:t xml:space="preserve">*: Statistically significant at p ≤ 0.05  </w:t>
      </w:r>
    </w:p>
    <w:p w:rsidR="00214FE1" w:rsidRPr="003325A3" w:rsidRDefault="00214FE1" w:rsidP="00214FE1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3A11C2" w:rsidRPr="003325A3" w:rsidRDefault="003A11C2" w:rsidP="00214FE1">
      <w:pPr>
        <w:spacing w:before="200" w:line="240" w:lineRule="auto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14FE1" w:rsidRPr="003325A3" w:rsidRDefault="003325A3" w:rsidP="00404BF7">
      <w:pPr>
        <w:spacing w:before="200" w:line="240" w:lineRule="auto"/>
        <w:ind w:left="1418" w:hanging="1418"/>
        <w:jc w:val="both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10s</w:t>
      </w:r>
      <w:r w:rsidR="00214FE1" w:rsidRPr="003325A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214FE1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Correlations </w:t>
      </w:r>
      <w:r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>between</w:t>
      </w:r>
      <w:r w:rsidR="00214FE1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</w:t>
      </w:r>
      <w:r w:rsidR="00214FE1" w:rsidRPr="003325A3">
        <w:rPr>
          <w:rFonts w:asciiTheme="majorBidi" w:eastAsia="Calibri" w:hAnsiTheme="majorBidi" w:cstheme="majorBidi"/>
          <w:b/>
          <w:bCs/>
          <w:sz w:val="24"/>
          <w:szCs w:val="24"/>
        </w:rPr>
        <w:t>Job Embeddedness scale</w:t>
      </w:r>
      <w:r w:rsidR="00214FE1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dimensions </w:t>
      </w:r>
    </w:p>
    <w:tbl>
      <w:tblPr>
        <w:tblW w:w="5000" w:type="pct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588"/>
        <w:gridCol w:w="1035"/>
        <w:gridCol w:w="1295"/>
        <w:gridCol w:w="1295"/>
        <w:gridCol w:w="1295"/>
        <w:gridCol w:w="1292"/>
      </w:tblGrid>
      <w:tr w:rsidR="00AD65CB" w:rsidRPr="003325A3" w:rsidTr="003325A3">
        <w:trPr>
          <w:cantSplit/>
          <w:trHeight w:val="1134"/>
        </w:trPr>
        <w:tc>
          <w:tcPr>
            <w:tcW w:w="205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AD65CB" w:rsidRPr="003325A3" w:rsidRDefault="00AD65CB" w:rsidP="007B2970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Part 1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AD65CB" w:rsidRPr="003325A3" w:rsidRDefault="00AD65CB" w:rsidP="007B2970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Part 2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AD65CB" w:rsidRPr="003325A3" w:rsidRDefault="00AD65CB" w:rsidP="007B2970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Part 3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AD65CB" w:rsidRPr="003325A3" w:rsidRDefault="00AD65CB" w:rsidP="007B2970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Job Embeddedness scale</w:t>
            </w:r>
          </w:p>
        </w:tc>
      </w:tr>
      <w:tr w:rsidR="00AD65CB" w:rsidRPr="003325A3" w:rsidTr="003325A3">
        <w:trPr>
          <w:trHeight w:val="20"/>
        </w:trPr>
        <w:tc>
          <w:tcPr>
            <w:tcW w:w="1470" w:type="pct"/>
            <w:vMerge w:val="restart"/>
            <w:vAlign w:val="center"/>
          </w:tcPr>
          <w:p w:rsidR="00AD65CB" w:rsidRPr="003325A3" w:rsidRDefault="00AD65CB" w:rsidP="003325A3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Part 1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D65CB" w:rsidRPr="003325A3" w:rsidTr="003325A3">
        <w:trPr>
          <w:trHeight w:val="20"/>
        </w:trPr>
        <w:tc>
          <w:tcPr>
            <w:tcW w:w="1470" w:type="pct"/>
            <w:vMerge/>
            <w:vAlign w:val="center"/>
          </w:tcPr>
          <w:p w:rsidR="00AD65CB" w:rsidRPr="003325A3" w:rsidRDefault="00AD65CB" w:rsidP="003325A3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D65CB" w:rsidRPr="003325A3" w:rsidTr="003325A3">
        <w:trPr>
          <w:trHeight w:val="20"/>
        </w:trPr>
        <w:tc>
          <w:tcPr>
            <w:tcW w:w="1470" w:type="pct"/>
            <w:vMerge w:val="restart"/>
            <w:vAlign w:val="center"/>
          </w:tcPr>
          <w:p w:rsidR="00AD65CB" w:rsidRPr="003325A3" w:rsidRDefault="00AD65CB" w:rsidP="003325A3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Part 2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AD65C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60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D65CB" w:rsidRPr="003325A3" w:rsidTr="003325A3">
        <w:trPr>
          <w:trHeight w:val="20"/>
        </w:trPr>
        <w:tc>
          <w:tcPr>
            <w:tcW w:w="1470" w:type="pct"/>
            <w:vMerge/>
            <w:vAlign w:val="center"/>
          </w:tcPr>
          <w:p w:rsidR="00AD65CB" w:rsidRPr="003325A3" w:rsidRDefault="00AD65CB" w:rsidP="003325A3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D65CB" w:rsidRPr="003325A3" w:rsidTr="003325A3">
        <w:trPr>
          <w:trHeight w:val="20"/>
        </w:trPr>
        <w:tc>
          <w:tcPr>
            <w:tcW w:w="1470" w:type="pct"/>
            <w:vMerge w:val="restart"/>
            <w:vAlign w:val="center"/>
          </w:tcPr>
          <w:p w:rsidR="00AD65CB" w:rsidRPr="003325A3" w:rsidRDefault="00AD65CB" w:rsidP="003325A3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Part 3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AD65C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69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AD65C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79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D65CB" w:rsidRPr="003325A3" w:rsidTr="003325A3">
        <w:trPr>
          <w:trHeight w:val="20"/>
        </w:trPr>
        <w:tc>
          <w:tcPr>
            <w:tcW w:w="1470" w:type="pct"/>
            <w:vMerge/>
            <w:vAlign w:val="center"/>
          </w:tcPr>
          <w:p w:rsidR="00AD65CB" w:rsidRPr="003325A3" w:rsidRDefault="00AD65CB" w:rsidP="003325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D65CB" w:rsidRPr="003325A3" w:rsidTr="003325A3">
        <w:trPr>
          <w:trHeight w:val="20"/>
        </w:trPr>
        <w:tc>
          <w:tcPr>
            <w:tcW w:w="1470" w:type="pct"/>
            <w:vMerge w:val="restart"/>
            <w:vAlign w:val="center"/>
          </w:tcPr>
          <w:p w:rsidR="00AD65CB" w:rsidRPr="003325A3" w:rsidRDefault="00AD65CB" w:rsidP="003325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sz w:val="24"/>
                <w:szCs w:val="24"/>
              </w:rPr>
              <w:t>Overall Job Embeddedness scale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AD65C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5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AD65C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6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AD65C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7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6" w:type="pct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D65CB" w:rsidRPr="003325A3" w:rsidTr="003325A3">
        <w:trPr>
          <w:trHeight w:val="20"/>
        </w:trPr>
        <w:tc>
          <w:tcPr>
            <w:tcW w:w="1470" w:type="pct"/>
            <w:vMerge/>
            <w:tcBorders>
              <w:bottom w:val="single" w:sz="12" w:space="0" w:color="auto"/>
            </w:tcBorders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6" w:type="pct"/>
            <w:tcBorders>
              <w:bottom w:val="single" w:sz="12" w:space="0" w:color="auto"/>
            </w:tcBorders>
            <w:vAlign w:val="center"/>
          </w:tcPr>
          <w:p w:rsidR="00AD65CB" w:rsidRPr="003325A3" w:rsidRDefault="00AD65CB" w:rsidP="007B29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</w:tbl>
    <w:p w:rsidR="00214FE1" w:rsidRPr="003325A3" w:rsidRDefault="00214FE1" w:rsidP="00214FE1">
      <w:pPr>
        <w:spacing w:after="0" w:line="240" w:lineRule="auto"/>
        <w:ind w:left="284" w:hanging="284"/>
        <w:jc w:val="both"/>
        <w:rPr>
          <w:rFonts w:asciiTheme="majorBidi" w:eastAsia="Calibri" w:hAnsiTheme="majorBidi" w:cstheme="majorBidi"/>
          <w:sz w:val="20"/>
          <w:szCs w:val="20"/>
        </w:rPr>
      </w:pPr>
      <w:proofErr w:type="gramStart"/>
      <w:r w:rsidRPr="003325A3">
        <w:rPr>
          <w:rFonts w:asciiTheme="majorBidi" w:hAnsiTheme="majorBidi" w:cstheme="majorBidi"/>
          <w:sz w:val="20"/>
          <w:szCs w:val="20"/>
        </w:rPr>
        <w:t>r</w:t>
      </w:r>
      <w:proofErr w:type="gramEnd"/>
      <w:r w:rsidRPr="003325A3"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  <w:t xml:space="preserve">: Pearson coefficient </w:t>
      </w:r>
      <w:r w:rsidRPr="003325A3"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  <w:tab/>
      </w:r>
      <w:r w:rsidRPr="003325A3">
        <w:rPr>
          <w:rFonts w:asciiTheme="majorBidi" w:eastAsia="Calibri" w:hAnsiTheme="majorBidi" w:cstheme="majorBidi"/>
          <w:color w:val="000000"/>
          <w:sz w:val="20"/>
          <w:szCs w:val="20"/>
          <w:lang w:bidi="ar-EG"/>
        </w:rPr>
        <w:tab/>
      </w:r>
      <w:r w:rsidRPr="003325A3">
        <w:rPr>
          <w:rFonts w:asciiTheme="majorBidi" w:eastAsia="Calibri" w:hAnsiTheme="majorBidi" w:cstheme="majorBidi"/>
          <w:sz w:val="20"/>
          <w:szCs w:val="20"/>
        </w:rPr>
        <w:t xml:space="preserve">*: Statistically significant at p ≤ 0.05  </w:t>
      </w:r>
    </w:p>
    <w:p w:rsidR="00214FE1" w:rsidRPr="003325A3" w:rsidRDefault="00214FE1" w:rsidP="00214FE1">
      <w:pPr>
        <w:spacing w:after="0" w:line="240" w:lineRule="auto"/>
        <w:jc w:val="both"/>
        <w:rPr>
          <w:rFonts w:asciiTheme="majorBidi" w:eastAsia="Calibri" w:hAnsiTheme="majorBidi" w:cstheme="majorBidi"/>
          <w:color w:val="000000"/>
          <w:sz w:val="24"/>
          <w:szCs w:val="24"/>
          <w:lang w:bidi="ar-EG"/>
        </w:rPr>
      </w:pPr>
    </w:p>
    <w:p w:rsidR="003A11C2" w:rsidRPr="003325A3" w:rsidRDefault="003325A3" w:rsidP="00404BF7">
      <w:pPr>
        <w:spacing w:before="200" w:line="240" w:lineRule="auto"/>
        <w:ind w:left="1418" w:hanging="1418"/>
        <w:jc w:val="both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11s</w:t>
      </w:r>
      <w:bookmarkStart w:id="0" w:name="_GoBack"/>
      <w:bookmarkEnd w:id="0"/>
      <w:r w:rsidR="003A11C2" w:rsidRPr="003325A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proofErr w:type="spellStart"/>
      <w:r w:rsidR="003A11C2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>Cronbach's</w:t>
      </w:r>
      <w:proofErr w:type="spellEnd"/>
      <w:r w:rsidR="003A11C2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Alpha for </w:t>
      </w:r>
      <w:r w:rsidR="003A11C2" w:rsidRPr="003325A3">
        <w:rPr>
          <w:rFonts w:asciiTheme="majorBidi" w:eastAsia="Calibri" w:hAnsiTheme="majorBidi" w:cstheme="majorBidi"/>
          <w:b/>
          <w:bCs/>
          <w:sz w:val="24"/>
          <w:szCs w:val="24"/>
        </w:rPr>
        <w:t>Job Embeddedness scale</w:t>
      </w:r>
      <w:r w:rsidR="003A11C2" w:rsidRPr="003325A3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and its Subscales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701"/>
      </w:tblGrid>
      <w:tr w:rsidR="003A11C2" w:rsidRPr="003325A3" w:rsidTr="003325A3">
        <w:tc>
          <w:tcPr>
            <w:tcW w:w="311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A11C2" w:rsidRPr="003325A3" w:rsidRDefault="003A11C2" w:rsidP="007B2970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A11C2" w:rsidRPr="003325A3" w:rsidRDefault="003A11C2" w:rsidP="007B2970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  <w:t>N of Item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A11C2" w:rsidRPr="003325A3" w:rsidRDefault="003A11C2" w:rsidP="007B2970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3325A3"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  <w:t>Cronbach’s</w:t>
            </w:r>
            <w:proofErr w:type="spellEnd"/>
            <w:r w:rsidRPr="003325A3"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  <w:t xml:space="preserve"> alpha</w:t>
            </w:r>
          </w:p>
        </w:tc>
      </w:tr>
      <w:tr w:rsidR="003A11C2" w:rsidRPr="003325A3" w:rsidTr="003325A3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11C2" w:rsidRPr="003325A3" w:rsidRDefault="003A11C2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11C2" w:rsidRPr="003325A3" w:rsidRDefault="00372ED3" w:rsidP="007B29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11C2" w:rsidRPr="003325A3" w:rsidRDefault="00372ED3" w:rsidP="007B29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5</w:t>
            </w:r>
          </w:p>
        </w:tc>
      </w:tr>
      <w:tr w:rsidR="003A11C2" w:rsidRPr="003325A3" w:rsidTr="003325A3">
        <w:tc>
          <w:tcPr>
            <w:tcW w:w="3119" w:type="dxa"/>
            <w:shd w:val="clear" w:color="auto" w:fill="auto"/>
            <w:vAlign w:val="center"/>
          </w:tcPr>
          <w:p w:rsidR="003A11C2" w:rsidRPr="003325A3" w:rsidRDefault="003A11C2" w:rsidP="007B2970">
            <w:pPr>
              <w:spacing w:line="228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A11C2" w:rsidRPr="003325A3" w:rsidRDefault="00372ED3" w:rsidP="007B29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A11C2" w:rsidRPr="003325A3" w:rsidRDefault="00372ED3" w:rsidP="007B29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8</w:t>
            </w:r>
          </w:p>
        </w:tc>
      </w:tr>
      <w:tr w:rsidR="003A11C2" w:rsidRPr="003325A3" w:rsidTr="003325A3">
        <w:tc>
          <w:tcPr>
            <w:tcW w:w="3119" w:type="dxa"/>
            <w:shd w:val="clear" w:color="auto" w:fill="auto"/>
            <w:vAlign w:val="center"/>
          </w:tcPr>
          <w:p w:rsidR="003A11C2" w:rsidRPr="003325A3" w:rsidRDefault="003A11C2" w:rsidP="007B2970">
            <w:pPr>
              <w:spacing w:line="228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 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A11C2" w:rsidRPr="003325A3" w:rsidRDefault="00372ED3" w:rsidP="007B29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A11C2" w:rsidRPr="003325A3" w:rsidRDefault="00372ED3" w:rsidP="007B297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41</w:t>
            </w:r>
          </w:p>
        </w:tc>
      </w:tr>
      <w:tr w:rsidR="003A11C2" w:rsidRPr="003325A3" w:rsidTr="003325A3">
        <w:tc>
          <w:tcPr>
            <w:tcW w:w="3119" w:type="dxa"/>
            <w:shd w:val="clear" w:color="auto" w:fill="auto"/>
          </w:tcPr>
          <w:p w:rsidR="003A11C2" w:rsidRPr="003325A3" w:rsidRDefault="00372ED3" w:rsidP="007B2970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Job Embeddedness sc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A11C2" w:rsidRPr="003325A3" w:rsidRDefault="00372ED3" w:rsidP="007B29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A11C2" w:rsidRPr="003325A3" w:rsidRDefault="00372ED3" w:rsidP="007B29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325A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834</w:t>
            </w:r>
          </w:p>
        </w:tc>
      </w:tr>
    </w:tbl>
    <w:p w:rsidR="003A11C2" w:rsidRPr="003325A3" w:rsidRDefault="003A11C2" w:rsidP="003A11C2">
      <w:pPr>
        <w:tabs>
          <w:tab w:val="left" w:pos="6849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3325A3">
        <w:rPr>
          <w:rFonts w:asciiTheme="majorBidi" w:hAnsiTheme="majorBidi" w:cstheme="majorBidi"/>
          <w:b/>
          <w:bCs/>
          <w:sz w:val="24"/>
          <w:szCs w:val="24"/>
        </w:rPr>
        <w:tab/>
      </w:r>
    </w:p>
    <w:p w:rsidR="00214FE1" w:rsidRPr="003325A3" w:rsidRDefault="00214FE1" w:rsidP="00AD1CD5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214FE1" w:rsidRPr="003325A3" w:rsidSect="00C73998">
      <w:footerReference w:type="default" r:id="rId11"/>
      <w:pgSz w:w="11907" w:h="16840" w:code="9"/>
      <w:pgMar w:top="1701" w:right="1276" w:bottom="1701" w:left="184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693C" w:rsidRDefault="006C693C" w:rsidP="005C592A">
      <w:pPr>
        <w:spacing w:after="0" w:line="240" w:lineRule="auto"/>
      </w:pPr>
      <w:r>
        <w:separator/>
      </w:r>
    </w:p>
  </w:endnote>
  <w:endnote w:type="continuationSeparator" w:id="0">
    <w:p w:rsidR="006C693C" w:rsidRDefault="006C693C" w:rsidP="005C5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4341680"/>
      <w:docPartObj>
        <w:docPartGallery w:val="Page Numbers (Bottom of Page)"/>
        <w:docPartUnique/>
      </w:docPartObj>
    </w:sdtPr>
    <w:sdtEndPr/>
    <w:sdtContent>
      <w:p w:rsidR="00401079" w:rsidRDefault="00401079" w:rsidP="00FD10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25A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693C" w:rsidRDefault="006C693C" w:rsidP="005C592A">
      <w:pPr>
        <w:spacing w:after="0" w:line="240" w:lineRule="auto"/>
      </w:pPr>
      <w:r>
        <w:separator/>
      </w:r>
    </w:p>
  </w:footnote>
  <w:footnote w:type="continuationSeparator" w:id="0">
    <w:p w:rsidR="006C693C" w:rsidRDefault="006C693C" w:rsidP="005C59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14246"/>
    <w:multiLevelType w:val="hybridMultilevel"/>
    <w:tmpl w:val="8DA6AC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5019B5"/>
    <w:multiLevelType w:val="hybridMultilevel"/>
    <w:tmpl w:val="B3F669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110ECD"/>
    <w:multiLevelType w:val="multilevel"/>
    <w:tmpl w:val="1682E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75D3B97"/>
    <w:multiLevelType w:val="hybridMultilevel"/>
    <w:tmpl w:val="7D1C2FF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7F86A26"/>
    <w:multiLevelType w:val="hybridMultilevel"/>
    <w:tmpl w:val="0816AE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3F00CC"/>
    <w:multiLevelType w:val="hybridMultilevel"/>
    <w:tmpl w:val="654EBE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8961092"/>
    <w:multiLevelType w:val="multilevel"/>
    <w:tmpl w:val="D9147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34D325F"/>
    <w:multiLevelType w:val="hybridMultilevel"/>
    <w:tmpl w:val="3DD80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8A3A68"/>
    <w:multiLevelType w:val="hybridMultilevel"/>
    <w:tmpl w:val="C2467F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E22E07"/>
    <w:multiLevelType w:val="hybridMultilevel"/>
    <w:tmpl w:val="04A200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0156FE1"/>
    <w:multiLevelType w:val="hybridMultilevel"/>
    <w:tmpl w:val="D2D256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BA02B5"/>
    <w:multiLevelType w:val="hybridMultilevel"/>
    <w:tmpl w:val="FE98A4E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04A3807"/>
    <w:multiLevelType w:val="hybridMultilevel"/>
    <w:tmpl w:val="58A2916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306313CA"/>
    <w:multiLevelType w:val="hybridMultilevel"/>
    <w:tmpl w:val="E6E689E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34E15BD7"/>
    <w:multiLevelType w:val="hybridMultilevel"/>
    <w:tmpl w:val="3D1CDA86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39CA4C88"/>
    <w:multiLevelType w:val="hybridMultilevel"/>
    <w:tmpl w:val="9E6077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B81725A"/>
    <w:multiLevelType w:val="multilevel"/>
    <w:tmpl w:val="4A5E6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C3C1D11"/>
    <w:multiLevelType w:val="hybridMultilevel"/>
    <w:tmpl w:val="7D9067D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272161"/>
    <w:multiLevelType w:val="hybridMultilevel"/>
    <w:tmpl w:val="6A38609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00C5C54"/>
    <w:multiLevelType w:val="multilevel"/>
    <w:tmpl w:val="B7384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5A57B97"/>
    <w:multiLevelType w:val="multilevel"/>
    <w:tmpl w:val="3C4A2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1B31D6"/>
    <w:multiLevelType w:val="multilevel"/>
    <w:tmpl w:val="52E82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D0A4EFA"/>
    <w:multiLevelType w:val="multilevel"/>
    <w:tmpl w:val="018CB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1D17BCC"/>
    <w:multiLevelType w:val="multilevel"/>
    <w:tmpl w:val="4B0C6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3D300F9"/>
    <w:multiLevelType w:val="hybridMultilevel"/>
    <w:tmpl w:val="EF88DC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8866F2"/>
    <w:multiLevelType w:val="multilevel"/>
    <w:tmpl w:val="262CD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8A746B4"/>
    <w:multiLevelType w:val="hybridMultilevel"/>
    <w:tmpl w:val="3BEC2E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68213D"/>
    <w:multiLevelType w:val="hybridMultilevel"/>
    <w:tmpl w:val="BA40A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43038E"/>
    <w:multiLevelType w:val="multilevel"/>
    <w:tmpl w:val="41A0F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6F10AAC"/>
    <w:multiLevelType w:val="hybridMultilevel"/>
    <w:tmpl w:val="24A417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90F2073"/>
    <w:multiLevelType w:val="hybridMultilevel"/>
    <w:tmpl w:val="2EE2FA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8F2B9B"/>
    <w:multiLevelType w:val="hybridMultilevel"/>
    <w:tmpl w:val="406AB5C0"/>
    <w:lvl w:ilvl="0" w:tplc="0409000F">
      <w:start w:val="1"/>
      <w:numFmt w:val="decimal"/>
      <w:lvlText w:val="%1."/>
      <w:lvlJc w:val="left"/>
      <w:pPr>
        <w:ind w:left="643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BB36E27"/>
    <w:multiLevelType w:val="hybridMultilevel"/>
    <w:tmpl w:val="572A4A2C"/>
    <w:lvl w:ilvl="0" w:tplc="DDE4245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1517BF2"/>
    <w:multiLevelType w:val="multilevel"/>
    <w:tmpl w:val="81B69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409466D"/>
    <w:multiLevelType w:val="hybridMultilevel"/>
    <w:tmpl w:val="1EE23C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B06692"/>
    <w:multiLevelType w:val="multilevel"/>
    <w:tmpl w:val="6C020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8407FA5"/>
    <w:multiLevelType w:val="hybridMultilevel"/>
    <w:tmpl w:val="431CE4A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4"/>
  </w:num>
  <w:num w:numId="3">
    <w:abstractNumId w:val="31"/>
  </w:num>
  <w:num w:numId="4">
    <w:abstractNumId w:val="4"/>
  </w:num>
  <w:num w:numId="5">
    <w:abstractNumId w:val="1"/>
  </w:num>
  <w:num w:numId="6">
    <w:abstractNumId w:val="8"/>
  </w:num>
  <w:num w:numId="7">
    <w:abstractNumId w:val="5"/>
  </w:num>
  <w:num w:numId="8">
    <w:abstractNumId w:val="10"/>
  </w:num>
  <w:num w:numId="9">
    <w:abstractNumId w:val="27"/>
  </w:num>
  <w:num w:numId="10">
    <w:abstractNumId w:val="7"/>
  </w:num>
  <w:num w:numId="11">
    <w:abstractNumId w:val="32"/>
  </w:num>
  <w:num w:numId="12">
    <w:abstractNumId w:val="30"/>
  </w:num>
  <w:num w:numId="13">
    <w:abstractNumId w:val="24"/>
  </w:num>
  <w:num w:numId="14">
    <w:abstractNumId w:val="15"/>
  </w:num>
  <w:num w:numId="15">
    <w:abstractNumId w:val="0"/>
  </w:num>
  <w:num w:numId="16">
    <w:abstractNumId w:val="29"/>
  </w:num>
  <w:num w:numId="17">
    <w:abstractNumId w:val="26"/>
  </w:num>
  <w:num w:numId="18">
    <w:abstractNumId w:val="18"/>
  </w:num>
  <w:num w:numId="19">
    <w:abstractNumId w:val="17"/>
  </w:num>
  <w:num w:numId="20">
    <w:abstractNumId w:val="11"/>
  </w:num>
  <w:num w:numId="21">
    <w:abstractNumId w:val="3"/>
  </w:num>
  <w:num w:numId="22">
    <w:abstractNumId w:val="14"/>
  </w:num>
  <w:num w:numId="23">
    <w:abstractNumId w:val="12"/>
  </w:num>
  <w:num w:numId="24">
    <w:abstractNumId w:val="13"/>
  </w:num>
  <w:num w:numId="25">
    <w:abstractNumId w:val="36"/>
  </w:num>
  <w:num w:numId="26">
    <w:abstractNumId w:val="2"/>
  </w:num>
  <w:num w:numId="27">
    <w:abstractNumId w:val="6"/>
  </w:num>
  <w:num w:numId="28">
    <w:abstractNumId w:val="16"/>
  </w:num>
  <w:num w:numId="29">
    <w:abstractNumId w:val="20"/>
  </w:num>
  <w:num w:numId="30">
    <w:abstractNumId w:val="25"/>
  </w:num>
  <w:num w:numId="31">
    <w:abstractNumId w:val="28"/>
  </w:num>
  <w:num w:numId="32">
    <w:abstractNumId w:val="35"/>
  </w:num>
  <w:num w:numId="33">
    <w:abstractNumId w:val="33"/>
  </w:num>
  <w:num w:numId="34">
    <w:abstractNumId w:val="22"/>
  </w:num>
  <w:num w:numId="35">
    <w:abstractNumId w:val="21"/>
  </w:num>
  <w:num w:numId="36">
    <w:abstractNumId w:val="19"/>
  </w:num>
  <w:num w:numId="3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227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378"/>
    <w:rsid w:val="000000D6"/>
    <w:rsid w:val="00007277"/>
    <w:rsid w:val="00012E0B"/>
    <w:rsid w:val="00020667"/>
    <w:rsid w:val="00022BD2"/>
    <w:rsid w:val="00027E25"/>
    <w:rsid w:val="00036B9E"/>
    <w:rsid w:val="0004080B"/>
    <w:rsid w:val="00041AF8"/>
    <w:rsid w:val="000578CD"/>
    <w:rsid w:val="00067026"/>
    <w:rsid w:val="00071615"/>
    <w:rsid w:val="000726B4"/>
    <w:rsid w:val="00075F5C"/>
    <w:rsid w:val="0007790F"/>
    <w:rsid w:val="000851FF"/>
    <w:rsid w:val="000872E4"/>
    <w:rsid w:val="000A0094"/>
    <w:rsid w:val="000A0139"/>
    <w:rsid w:val="000A0261"/>
    <w:rsid w:val="000B2D3B"/>
    <w:rsid w:val="000B6D01"/>
    <w:rsid w:val="000C0698"/>
    <w:rsid w:val="000D254E"/>
    <w:rsid w:val="000D52DC"/>
    <w:rsid w:val="000E13AB"/>
    <w:rsid w:val="000E2A7A"/>
    <w:rsid w:val="000E437F"/>
    <w:rsid w:val="000F1568"/>
    <w:rsid w:val="000F3B92"/>
    <w:rsid w:val="000F7117"/>
    <w:rsid w:val="0012595B"/>
    <w:rsid w:val="00152D81"/>
    <w:rsid w:val="00153703"/>
    <w:rsid w:val="00165143"/>
    <w:rsid w:val="00165840"/>
    <w:rsid w:val="0016664F"/>
    <w:rsid w:val="00172E98"/>
    <w:rsid w:val="001750EC"/>
    <w:rsid w:val="00177E81"/>
    <w:rsid w:val="00184A2D"/>
    <w:rsid w:val="00190786"/>
    <w:rsid w:val="001A1109"/>
    <w:rsid w:val="001A29A2"/>
    <w:rsid w:val="001A563E"/>
    <w:rsid w:val="001A62D6"/>
    <w:rsid w:val="001A795C"/>
    <w:rsid w:val="001C41C7"/>
    <w:rsid w:val="001C5EAA"/>
    <w:rsid w:val="001D50CA"/>
    <w:rsid w:val="001D5AC8"/>
    <w:rsid w:val="001D738E"/>
    <w:rsid w:val="001D7F8A"/>
    <w:rsid w:val="001E279C"/>
    <w:rsid w:val="001F745C"/>
    <w:rsid w:val="002053A5"/>
    <w:rsid w:val="00214FE1"/>
    <w:rsid w:val="00216CA4"/>
    <w:rsid w:val="00226328"/>
    <w:rsid w:val="002265E0"/>
    <w:rsid w:val="0022697C"/>
    <w:rsid w:val="002326BC"/>
    <w:rsid w:val="00232D09"/>
    <w:rsid w:val="002475E2"/>
    <w:rsid w:val="0026089D"/>
    <w:rsid w:val="0026133C"/>
    <w:rsid w:val="00262A81"/>
    <w:rsid w:val="00264BFD"/>
    <w:rsid w:val="002706D0"/>
    <w:rsid w:val="00270B70"/>
    <w:rsid w:val="00275E32"/>
    <w:rsid w:val="00276A6B"/>
    <w:rsid w:val="00280F96"/>
    <w:rsid w:val="0028762A"/>
    <w:rsid w:val="00290EB8"/>
    <w:rsid w:val="00293128"/>
    <w:rsid w:val="002939B9"/>
    <w:rsid w:val="002A4B58"/>
    <w:rsid w:val="002B1A1E"/>
    <w:rsid w:val="002C1C08"/>
    <w:rsid w:val="002C2EB8"/>
    <w:rsid w:val="002C6A5E"/>
    <w:rsid w:val="002C704F"/>
    <w:rsid w:val="002D6868"/>
    <w:rsid w:val="002F1DE3"/>
    <w:rsid w:val="00320B9D"/>
    <w:rsid w:val="003229F3"/>
    <w:rsid w:val="003276DA"/>
    <w:rsid w:val="003325A3"/>
    <w:rsid w:val="003332CA"/>
    <w:rsid w:val="0036676A"/>
    <w:rsid w:val="00370074"/>
    <w:rsid w:val="00372ED3"/>
    <w:rsid w:val="00373D89"/>
    <w:rsid w:val="00383481"/>
    <w:rsid w:val="00385922"/>
    <w:rsid w:val="0039000C"/>
    <w:rsid w:val="003926EB"/>
    <w:rsid w:val="00392CB7"/>
    <w:rsid w:val="003A11C2"/>
    <w:rsid w:val="003A26EF"/>
    <w:rsid w:val="003A662D"/>
    <w:rsid w:val="003B381B"/>
    <w:rsid w:val="003B555D"/>
    <w:rsid w:val="003C51C3"/>
    <w:rsid w:val="003D188F"/>
    <w:rsid w:val="003D4069"/>
    <w:rsid w:val="003E0B31"/>
    <w:rsid w:val="003F553D"/>
    <w:rsid w:val="00401079"/>
    <w:rsid w:val="00402869"/>
    <w:rsid w:val="0040388A"/>
    <w:rsid w:val="00404BF7"/>
    <w:rsid w:val="00414656"/>
    <w:rsid w:val="00426F42"/>
    <w:rsid w:val="00433F92"/>
    <w:rsid w:val="00443A27"/>
    <w:rsid w:val="0044628C"/>
    <w:rsid w:val="00455273"/>
    <w:rsid w:val="00455870"/>
    <w:rsid w:val="004640D1"/>
    <w:rsid w:val="0046563A"/>
    <w:rsid w:val="00465A8A"/>
    <w:rsid w:val="004711BF"/>
    <w:rsid w:val="00475D02"/>
    <w:rsid w:val="004B008B"/>
    <w:rsid w:val="004B6412"/>
    <w:rsid w:val="004B689E"/>
    <w:rsid w:val="004C1334"/>
    <w:rsid w:val="004D639E"/>
    <w:rsid w:val="004E26AF"/>
    <w:rsid w:val="004F0C3B"/>
    <w:rsid w:val="004F4A18"/>
    <w:rsid w:val="00501406"/>
    <w:rsid w:val="005032A7"/>
    <w:rsid w:val="005035ED"/>
    <w:rsid w:val="00510487"/>
    <w:rsid w:val="00515439"/>
    <w:rsid w:val="00516AC6"/>
    <w:rsid w:val="00522CD1"/>
    <w:rsid w:val="00522D6D"/>
    <w:rsid w:val="00534E8D"/>
    <w:rsid w:val="005479D7"/>
    <w:rsid w:val="00550172"/>
    <w:rsid w:val="005524B4"/>
    <w:rsid w:val="005537BB"/>
    <w:rsid w:val="005611E8"/>
    <w:rsid w:val="00565FD3"/>
    <w:rsid w:val="005718D8"/>
    <w:rsid w:val="00583519"/>
    <w:rsid w:val="00583A43"/>
    <w:rsid w:val="0059137B"/>
    <w:rsid w:val="005A02CD"/>
    <w:rsid w:val="005A7CCF"/>
    <w:rsid w:val="005B231F"/>
    <w:rsid w:val="005B583D"/>
    <w:rsid w:val="005C0571"/>
    <w:rsid w:val="005C4580"/>
    <w:rsid w:val="005C592A"/>
    <w:rsid w:val="005C7495"/>
    <w:rsid w:val="005D0857"/>
    <w:rsid w:val="005D0A14"/>
    <w:rsid w:val="005D769B"/>
    <w:rsid w:val="005E3612"/>
    <w:rsid w:val="005F4436"/>
    <w:rsid w:val="005F4490"/>
    <w:rsid w:val="006008D8"/>
    <w:rsid w:val="006017A6"/>
    <w:rsid w:val="006018E3"/>
    <w:rsid w:val="00611A79"/>
    <w:rsid w:val="006211E3"/>
    <w:rsid w:val="0063389B"/>
    <w:rsid w:val="00635D7B"/>
    <w:rsid w:val="00635F32"/>
    <w:rsid w:val="00647E44"/>
    <w:rsid w:val="0065074E"/>
    <w:rsid w:val="00654732"/>
    <w:rsid w:val="006633A7"/>
    <w:rsid w:val="00663626"/>
    <w:rsid w:val="006701A8"/>
    <w:rsid w:val="00674E5E"/>
    <w:rsid w:val="00675425"/>
    <w:rsid w:val="00676CEE"/>
    <w:rsid w:val="00682829"/>
    <w:rsid w:val="00684F37"/>
    <w:rsid w:val="006926F0"/>
    <w:rsid w:val="006952FF"/>
    <w:rsid w:val="006A3C0B"/>
    <w:rsid w:val="006A5113"/>
    <w:rsid w:val="006B6630"/>
    <w:rsid w:val="006C673E"/>
    <w:rsid w:val="006C693C"/>
    <w:rsid w:val="006E4108"/>
    <w:rsid w:val="006E7DAD"/>
    <w:rsid w:val="006F281D"/>
    <w:rsid w:val="00711180"/>
    <w:rsid w:val="00713CEB"/>
    <w:rsid w:val="00721446"/>
    <w:rsid w:val="00724DD2"/>
    <w:rsid w:val="007319FA"/>
    <w:rsid w:val="00731CD3"/>
    <w:rsid w:val="00735E32"/>
    <w:rsid w:val="00743842"/>
    <w:rsid w:val="00745515"/>
    <w:rsid w:val="00746294"/>
    <w:rsid w:val="007625A0"/>
    <w:rsid w:val="00762B52"/>
    <w:rsid w:val="00770D56"/>
    <w:rsid w:val="00770D8B"/>
    <w:rsid w:val="00773D09"/>
    <w:rsid w:val="007839F8"/>
    <w:rsid w:val="00785B24"/>
    <w:rsid w:val="00786239"/>
    <w:rsid w:val="00792E32"/>
    <w:rsid w:val="00794CC4"/>
    <w:rsid w:val="007954CC"/>
    <w:rsid w:val="007A6E87"/>
    <w:rsid w:val="007A7A4A"/>
    <w:rsid w:val="007B2970"/>
    <w:rsid w:val="007C5613"/>
    <w:rsid w:val="007D1C9E"/>
    <w:rsid w:val="007D3DD2"/>
    <w:rsid w:val="007E058E"/>
    <w:rsid w:val="007E4CD1"/>
    <w:rsid w:val="007F1DA7"/>
    <w:rsid w:val="007F34FA"/>
    <w:rsid w:val="007F559B"/>
    <w:rsid w:val="007F6E14"/>
    <w:rsid w:val="0080002F"/>
    <w:rsid w:val="00804378"/>
    <w:rsid w:val="00817DEC"/>
    <w:rsid w:val="00823DD3"/>
    <w:rsid w:val="00830661"/>
    <w:rsid w:val="008309CD"/>
    <w:rsid w:val="00847D07"/>
    <w:rsid w:val="00857742"/>
    <w:rsid w:val="00861D08"/>
    <w:rsid w:val="008666E4"/>
    <w:rsid w:val="00867A56"/>
    <w:rsid w:val="008701B1"/>
    <w:rsid w:val="00877709"/>
    <w:rsid w:val="00890A16"/>
    <w:rsid w:val="00893729"/>
    <w:rsid w:val="008964E1"/>
    <w:rsid w:val="008A0E73"/>
    <w:rsid w:val="008A1D84"/>
    <w:rsid w:val="008A317A"/>
    <w:rsid w:val="008A4B78"/>
    <w:rsid w:val="008B5514"/>
    <w:rsid w:val="008B616A"/>
    <w:rsid w:val="008B62F9"/>
    <w:rsid w:val="008B773B"/>
    <w:rsid w:val="008C0405"/>
    <w:rsid w:val="008C0BE4"/>
    <w:rsid w:val="008C1063"/>
    <w:rsid w:val="008C43C0"/>
    <w:rsid w:val="008D4634"/>
    <w:rsid w:val="008D5002"/>
    <w:rsid w:val="008E1FF1"/>
    <w:rsid w:val="008E2E05"/>
    <w:rsid w:val="008F0B84"/>
    <w:rsid w:val="00906FA8"/>
    <w:rsid w:val="00915CD4"/>
    <w:rsid w:val="00924B37"/>
    <w:rsid w:val="009370B3"/>
    <w:rsid w:val="00945C92"/>
    <w:rsid w:val="00946B4F"/>
    <w:rsid w:val="009620C0"/>
    <w:rsid w:val="009626B9"/>
    <w:rsid w:val="0096682E"/>
    <w:rsid w:val="00967B50"/>
    <w:rsid w:val="00970BE4"/>
    <w:rsid w:val="00984975"/>
    <w:rsid w:val="009A383C"/>
    <w:rsid w:val="009B29F2"/>
    <w:rsid w:val="009B300A"/>
    <w:rsid w:val="009C0176"/>
    <w:rsid w:val="009C1CA3"/>
    <w:rsid w:val="009D0518"/>
    <w:rsid w:val="009D0D9D"/>
    <w:rsid w:val="009D22A1"/>
    <w:rsid w:val="009E6C89"/>
    <w:rsid w:val="009F5DA9"/>
    <w:rsid w:val="009F7371"/>
    <w:rsid w:val="00A057AF"/>
    <w:rsid w:val="00A16823"/>
    <w:rsid w:val="00A23C6C"/>
    <w:rsid w:val="00A31765"/>
    <w:rsid w:val="00A3696A"/>
    <w:rsid w:val="00A37CA1"/>
    <w:rsid w:val="00A52980"/>
    <w:rsid w:val="00A63C0C"/>
    <w:rsid w:val="00A6720D"/>
    <w:rsid w:val="00A67F4A"/>
    <w:rsid w:val="00A700C0"/>
    <w:rsid w:val="00A80351"/>
    <w:rsid w:val="00A85A3B"/>
    <w:rsid w:val="00A9674A"/>
    <w:rsid w:val="00AA0C45"/>
    <w:rsid w:val="00AB2B53"/>
    <w:rsid w:val="00AC3677"/>
    <w:rsid w:val="00AD07D6"/>
    <w:rsid w:val="00AD0E21"/>
    <w:rsid w:val="00AD1CD5"/>
    <w:rsid w:val="00AD3D6E"/>
    <w:rsid w:val="00AD65CB"/>
    <w:rsid w:val="00AD74A5"/>
    <w:rsid w:val="00AE0747"/>
    <w:rsid w:val="00AE3295"/>
    <w:rsid w:val="00AE7B5E"/>
    <w:rsid w:val="00AF24A0"/>
    <w:rsid w:val="00AF39A0"/>
    <w:rsid w:val="00AF42A4"/>
    <w:rsid w:val="00AF44AC"/>
    <w:rsid w:val="00B14412"/>
    <w:rsid w:val="00B160C7"/>
    <w:rsid w:val="00B17CB9"/>
    <w:rsid w:val="00B27A75"/>
    <w:rsid w:val="00B43A2A"/>
    <w:rsid w:val="00B43A7D"/>
    <w:rsid w:val="00B53F23"/>
    <w:rsid w:val="00B54049"/>
    <w:rsid w:val="00B55B62"/>
    <w:rsid w:val="00B56D73"/>
    <w:rsid w:val="00B5740E"/>
    <w:rsid w:val="00B725A8"/>
    <w:rsid w:val="00B74D0A"/>
    <w:rsid w:val="00B77FA5"/>
    <w:rsid w:val="00B81F2B"/>
    <w:rsid w:val="00B8387E"/>
    <w:rsid w:val="00B93299"/>
    <w:rsid w:val="00B97407"/>
    <w:rsid w:val="00BA122B"/>
    <w:rsid w:val="00BA2D95"/>
    <w:rsid w:val="00BB21E1"/>
    <w:rsid w:val="00BB263C"/>
    <w:rsid w:val="00BC000C"/>
    <w:rsid w:val="00BE4B54"/>
    <w:rsid w:val="00BF661B"/>
    <w:rsid w:val="00C076C5"/>
    <w:rsid w:val="00C10BEB"/>
    <w:rsid w:val="00C14BFE"/>
    <w:rsid w:val="00C22A03"/>
    <w:rsid w:val="00C24E97"/>
    <w:rsid w:val="00C31948"/>
    <w:rsid w:val="00C31E68"/>
    <w:rsid w:val="00C4117A"/>
    <w:rsid w:val="00C47FA1"/>
    <w:rsid w:val="00C55865"/>
    <w:rsid w:val="00C56A5F"/>
    <w:rsid w:val="00C60258"/>
    <w:rsid w:val="00C6679C"/>
    <w:rsid w:val="00C73998"/>
    <w:rsid w:val="00C847AE"/>
    <w:rsid w:val="00C87818"/>
    <w:rsid w:val="00C9384C"/>
    <w:rsid w:val="00CB11D4"/>
    <w:rsid w:val="00CB4BC2"/>
    <w:rsid w:val="00CB5AA4"/>
    <w:rsid w:val="00CC0307"/>
    <w:rsid w:val="00CC1668"/>
    <w:rsid w:val="00CC5980"/>
    <w:rsid w:val="00CC646C"/>
    <w:rsid w:val="00CD500B"/>
    <w:rsid w:val="00CF26F4"/>
    <w:rsid w:val="00D0539E"/>
    <w:rsid w:val="00D11579"/>
    <w:rsid w:val="00D12986"/>
    <w:rsid w:val="00D16761"/>
    <w:rsid w:val="00D207F6"/>
    <w:rsid w:val="00D24A54"/>
    <w:rsid w:val="00D3047B"/>
    <w:rsid w:val="00D409D3"/>
    <w:rsid w:val="00D40BC2"/>
    <w:rsid w:val="00D40FED"/>
    <w:rsid w:val="00D47456"/>
    <w:rsid w:val="00D52676"/>
    <w:rsid w:val="00D57D9D"/>
    <w:rsid w:val="00D605D1"/>
    <w:rsid w:val="00D626C7"/>
    <w:rsid w:val="00D8139D"/>
    <w:rsid w:val="00D84022"/>
    <w:rsid w:val="00D90E30"/>
    <w:rsid w:val="00D96AEA"/>
    <w:rsid w:val="00DA5BE7"/>
    <w:rsid w:val="00DC062D"/>
    <w:rsid w:val="00DC0B29"/>
    <w:rsid w:val="00DC362B"/>
    <w:rsid w:val="00DD1BD0"/>
    <w:rsid w:val="00DD373E"/>
    <w:rsid w:val="00DD776A"/>
    <w:rsid w:val="00DE4420"/>
    <w:rsid w:val="00DE4700"/>
    <w:rsid w:val="00DF25C3"/>
    <w:rsid w:val="00DF2ECB"/>
    <w:rsid w:val="00DF3BB4"/>
    <w:rsid w:val="00DF5C64"/>
    <w:rsid w:val="00E0072B"/>
    <w:rsid w:val="00E036FA"/>
    <w:rsid w:val="00E06017"/>
    <w:rsid w:val="00E23091"/>
    <w:rsid w:val="00E35800"/>
    <w:rsid w:val="00E371D1"/>
    <w:rsid w:val="00E4621B"/>
    <w:rsid w:val="00E53AF6"/>
    <w:rsid w:val="00E5488B"/>
    <w:rsid w:val="00E5647D"/>
    <w:rsid w:val="00E7197B"/>
    <w:rsid w:val="00E835B3"/>
    <w:rsid w:val="00E8451B"/>
    <w:rsid w:val="00E87D28"/>
    <w:rsid w:val="00E9143A"/>
    <w:rsid w:val="00EB1435"/>
    <w:rsid w:val="00EB39CB"/>
    <w:rsid w:val="00EB3CEB"/>
    <w:rsid w:val="00EC29C8"/>
    <w:rsid w:val="00ED3E1A"/>
    <w:rsid w:val="00ED4615"/>
    <w:rsid w:val="00ED4A69"/>
    <w:rsid w:val="00ED4FC9"/>
    <w:rsid w:val="00EE389B"/>
    <w:rsid w:val="00EF265D"/>
    <w:rsid w:val="00F00A67"/>
    <w:rsid w:val="00F02229"/>
    <w:rsid w:val="00F0364B"/>
    <w:rsid w:val="00F12A19"/>
    <w:rsid w:val="00F31C16"/>
    <w:rsid w:val="00F32344"/>
    <w:rsid w:val="00F32CD5"/>
    <w:rsid w:val="00F35208"/>
    <w:rsid w:val="00F3740B"/>
    <w:rsid w:val="00F52582"/>
    <w:rsid w:val="00F606AE"/>
    <w:rsid w:val="00F63135"/>
    <w:rsid w:val="00F669B2"/>
    <w:rsid w:val="00F735D2"/>
    <w:rsid w:val="00F80117"/>
    <w:rsid w:val="00F87FD9"/>
    <w:rsid w:val="00F91999"/>
    <w:rsid w:val="00F96748"/>
    <w:rsid w:val="00FA04AC"/>
    <w:rsid w:val="00FB70BB"/>
    <w:rsid w:val="00FC236C"/>
    <w:rsid w:val="00FC277C"/>
    <w:rsid w:val="00FD1086"/>
    <w:rsid w:val="00FE6D1C"/>
    <w:rsid w:val="00FE7D34"/>
    <w:rsid w:val="00FF1B68"/>
    <w:rsid w:val="00FF2744"/>
    <w:rsid w:val="00FF3C06"/>
    <w:rsid w:val="00FF42A7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406"/>
  </w:style>
  <w:style w:type="paragraph" w:styleId="Heading3">
    <w:name w:val="heading 3"/>
    <w:basedOn w:val="Normal"/>
    <w:next w:val="Normal"/>
    <w:link w:val="Heading3Char"/>
    <w:uiPriority w:val="99"/>
    <w:qFormat/>
    <w:rsid w:val="006B6630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8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C5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92A"/>
  </w:style>
  <w:style w:type="paragraph" w:styleId="Footer">
    <w:name w:val="footer"/>
    <w:basedOn w:val="Normal"/>
    <w:link w:val="FooterChar"/>
    <w:uiPriority w:val="99"/>
    <w:unhideWhenUsed/>
    <w:rsid w:val="005C5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92A"/>
  </w:style>
  <w:style w:type="paragraph" w:styleId="ListParagraph">
    <w:name w:val="List Paragraph"/>
    <w:basedOn w:val="Normal"/>
    <w:uiPriority w:val="34"/>
    <w:qFormat/>
    <w:rsid w:val="007F1DA7"/>
    <w:pPr>
      <w:ind w:left="720"/>
      <w:contextualSpacing/>
    </w:pPr>
  </w:style>
  <w:style w:type="table" w:customStyle="1" w:styleId="ListTable6Colorful1">
    <w:name w:val="List Table 6 Colorful1"/>
    <w:basedOn w:val="TableNormal"/>
    <w:uiPriority w:val="51"/>
    <w:rsid w:val="00C24E97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1">
    <w:name w:val="List Table 6 Colorful11"/>
    <w:basedOn w:val="TableNormal"/>
    <w:uiPriority w:val="51"/>
    <w:rsid w:val="00C24E97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501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9"/>
    <w:rsid w:val="006B6630"/>
    <w:rPr>
      <w:rFonts w:ascii="Courier New" w:hAnsi="Courier New" w:cs="Courier New"/>
      <w:b/>
      <w:bCs/>
      <w:color w:val="000000"/>
      <w:sz w:val="26"/>
      <w:szCs w:val="26"/>
    </w:rPr>
  </w:style>
  <w:style w:type="table" w:customStyle="1" w:styleId="TableGrid11">
    <w:name w:val="Table Grid11"/>
    <w:basedOn w:val="TableNormal"/>
    <w:next w:val="TableGrid"/>
    <w:uiPriority w:val="39"/>
    <w:rsid w:val="001651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21">
    <w:name w:val="List Table 6 Colorful121"/>
    <w:basedOn w:val="TableNormal"/>
    <w:uiPriority w:val="51"/>
    <w:rsid w:val="00165143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11">
    <w:name w:val="List Table 6 Colorful111"/>
    <w:basedOn w:val="TableNormal"/>
    <w:uiPriority w:val="51"/>
    <w:rsid w:val="00165143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4B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B3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75E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stTable6Colorful12">
    <w:name w:val="List Table 6 Colorful12"/>
    <w:basedOn w:val="TableNormal"/>
    <w:uiPriority w:val="51"/>
    <w:rsid w:val="00B14412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NormalWeb">
    <w:name w:val="Normal (Web)"/>
    <w:basedOn w:val="Normal"/>
    <w:uiPriority w:val="99"/>
    <w:unhideWhenUsed/>
    <w:rsid w:val="007B29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B297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15439"/>
    <w:rPr>
      <w:b/>
      <w:bCs/>
    </w:rPr>
  </w:style>
  <w:style w:type="character" w:customStyle="1" w:styleId="katex-mathml">
    <w:name w:val="katex-mathml"/>
    <w:basedOn w:val="DefaultParagraphFont"/>
    <w:rsid w:val="00515439"/>
  </w:style>
  <w:style w:type="character" w:customStyle="1" w:styleId="mord">
    <w:name w:val="mord"/>
    <w:basedOn w:val="DefaultParagraphFont"/>
    <w:rsid w:val="005154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406"/>
  </w:style>
  <w:style w:type="paragraph" w:styleId="Heading3">
    <w:name w:val="heading 3"/>
    <w:basedOn w:val="Normal"/>
    <w:next w:val="Normal"/>
    <w:link w:val="Heading3Char"/>
    <w:uiPriority w:val="99"/>
    <w:qFormat/>
    <w:rsid w:val="006B6630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8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C5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92A"/>
  </w:style>
  <w:style w:type="paragraph" w:styleId="Footer">
    <w:name w:val="footer"/>
    <w:basedOn w:val="Normal"/>
    <w:link w:val="FooterChar"/>
    <w:uiPriority w:val="99"/>
    <w:unhideWhenUsed/>
    <w:rsid w:val="005C5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92A"/>
  </w:style>
  <w:style w:type="paragraph" w:styleId="ListParagraph">
    <w:name w:val="List Paragraph"/>
    <w:basedOn w:val="Normal"/>
    <w:uiPriority w:val="34"/>
    <w:qFormat/>
    <w:rsid w:val="007F1DA7"/>
    <w:pPr>
      <w:ind w:left="720"/>
      <w:contextualSpacing/>
    </w:pPr>
  </w:style>
  <w:style w:type="table" w:customStyle="1" w:styleId="ListTable6Colorful1">
    <w:name w:val="List Table 6 Colorful1"/>
    <w:basedOn w:val="TableNormal"/>
    <w:uiPriority w:val="51"/>
    <w:rsid w:val="00C24E97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1">
    <w:name w:val="List Table 6 Colorful11"/>
    <w:basedOn w:val="TableNormal"/>
    <w:uiPriority w:val="51"/>
    <w:rsid w:val="00C24E97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501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9"/>
    <w:rsid w:val="006B6630"/>
    <w:rPr>
      <w:rFonts w:ascii="Courier New" w:hAnsi="Courier New" w:cs="Courier New"/>
      <w:b/>
      <w:bCs/>
      <w:color w:val="000000"/>
      <w:sz w:val="26"/>
      <w:szCs w:val="26"/>
    </w:rPr>
  </w:style>
  <w:style w:type="table" w:customStyle="1" w:styleId="TableGrid11">
    <w:name w:val="Table Grid11"/>
    <w:basedOn w:val="TableNormal"/>
    <w:next w:val="TableGrid"/>
    <w:uiPriority w:val="39"/>
    <w:rsid w:val="001651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21">
    <w:name w:val="List Table 6 Colorful121"/>
    <w:basedOn w:val="TableNormal"/>
    <w:uiPriority w:val="51"/>
    <w:rsid w:val="00165143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11">
    <w:name w:val="List Table 6 Colorful111"/>
    <w:basedOn w:val="TableNormal"/>
    <w:uiPriority w:val="51"/>
    <w:rsid w:val="00165143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4B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B3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75E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stTable6Colorful12">
    <w:name w:val="List Table 6 Colorful12"/>
    <w:basedOn w:val="TableNormal"/>
    <w:uiPriority w:val="51"/>
    <w:rsid w:val="00B14412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NormalWeb">
    <w:name w:val="Normal (Web)"/>
    <w:basedOn w:val="Normal"/>
    <w:uiPriority w:val="99"/>
    <w:unhideWhenUsed/>
    <w:rsid w:val="007B29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B297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15439"/>
    <w:rPr>
      <w:b/>
      <w:bCs/>
    </w:rPr>
  </w:style>
  <w:style w:type="character" w:customStyle="1" w:styleId="katex-mathml">
    <w:name w:val="katex-mathml"/>
    <w:basedOn w:val="DefaultParagraphFont"/>
    <w:rsid w:val="00515439"/>
  </w:style>
  <w:style w:type="character" w:customStyle="1" w:styleId="mord">
    <w:name w:val="mord"/>
    <w:basedOn w:val="DefaultParagraphFont"/>
    <w:rsid w:val="00515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5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5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97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990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831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9572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70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8702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5013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402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1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1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7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9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7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54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14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4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72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40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7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34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16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55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3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0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4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26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2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40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73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42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6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4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5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7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39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5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04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5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DD3F0C-E3D3-4C01-8D9A-9C8289F9F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21</Words>
  <Characters>525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tech</dc:creator>
  <cp:lastModifiedBy>EL Professor</cp:lastModifiedBy>
  <cp:revision>2</cp:revision>
  <cp:lastPrinted>2023-10-17T21:30:00Z</cp:lastPrinted>
  <dcterms:created xsi:type="dcterms:W3CDTF">2023-10-20T13:26:00Z</dcterms:created>
  <dcterms:modified xsi:type="dcterms:W3CDTF">2023-10-20T13:26:00Z</dcterms:modified>
</cp:coreProperties>
</file>